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88FF9" w14:textId="77777777" w:rsidR="00E860FB" w:rsidRDefault="00E860FB" w:rsidP="00E860FB">
      <w:pPr>
        <w:rPr>
          <w:b/>
          <w:bCs/>
        </w:rPr>
      </w:pPr>
      <w:bookmarkStart w:id="0" w:name="_Hlk123723761"/>
      <w:r>
        <w:rPr>
          <w:b/>
          <w:bCs/>
        </w:rPr>
        <w:t xml:space="preserve">Supplement </w:t>
      </w:r>
    </w:p>
    <w:p w14:paraId="0247FCEE" w14:textId="77777777" w:rsidR="00E860FB" w:rsidRDefault="00E860FB" w:rsidP="00E860FB">
      <w:pPr>
        <w:rPr>
          <w:b/>
          <w:bCs/>
        </w:rPr>
      </w:pPr>
      <w:r>
        <w:rPr>
          <w:b/>
          <w:bCs/>
        </w:rPr>
        <w:t>Table 1.</w:t>
      </w:r>
    </w:p>
    <w:p w14:paraId="1EBEF627" w14:textId="77777777" w:rsidR="00E860FB" w:rsidRDefault="00E860FB" w:rsidP="00E860FB">
      <w:pPr>
        <w:rPr>
          <w:b/>
          <w:bCs/>
        </w:rPr>
      </w:pPr>
      <w:r>
        <w:rPr>
          <w:b/>
          <w:bCs/>
        </w:rPr>
        <w:t xml:space="preserve">CBD </w:t>
      </w:r>
    </w:p>
    <w:p w14:paraId="1EF5F8C9" w14:textId="77777777" w:rsidR="00E860FB" w:rsidRPr="00AE0B9F" w:rsidRDefault="00E860FB" w:rsidP="00E860FB">
      <w:pPr>
        <w:rPr>
          <w:b/>
          <w:bCs/>
        </w:rPr>
      </w:pPr>
      <w:r w:rsidRPr="00AE0B9F">
        <w:rPr>
          <w:b/>
          <w:bCs/>
        </w:rPr>
        <w:t xml:space="preserve">Potency Test Results </w:t>
      </w:r>
      <w:r>
        <w:rPr>
          <w:b/>
          <w:bCs/>
        </w:rPr>
        <w:t>– WI-001 HPLC -UV</w:t>
      </w:r>
    </w:p>
    <w:p w14:paraId="5D55ED7E" w14:textId="77777777" w:rsidR="00E860FB" w:rsidRPr="00AE0B9F" w:rsidRDefault="00E860FB" w:rsidP="00E860FB">
      <w:pPr>
        <w:spacing w:after="0"/>
        <w:rPr>
          <w:b/>
          <w:bCs/>
        </w:rPr>
      </w:pPr>
      <w:r w:rsidRPr="00AE3109">
        <w:rPr>
          <w:b/>
          <w:bCs/>
          <w:u w:val="single"/>
        </w:rPr>
        <w:t>T</w:t>
      </w:r>
      <w:r>
        <w:rPr>
          <w:b/>
          <w:bCs/>
          <w:u w:val="single"/>
        </w:rPr>
        <w:t>EST</w:t>
      </w:r>
      <w:r w:rsidRPr="00F753EA">
        <w:rPr>
          <w:b/>
          <w:bCs/>
        </w:rPr>
        <w:tab/>
      </w:r>
      <w:r w:rsidRPr="00F753EA">
        <w:rPr>
          <w:b/>
          <w:bCs/>
        </w:rPr>
        <w:tab/>
      </w:r>
      <w:r w:rsidRPr="00F753EA">
        <w:rPr>
          <w:b/>
          <w:bCs/>
        </w:rPr>
        <w:tab/>
      </w:r>
      <w:r w:rsidRPr="00AE3109">
        <w:rPr>
          <w:b/>
          <w:bCs/>
          <w:u w:val="single"/>
        </w:rPr>
        <w:t>Concentration (mg/g)</w:t>
      </w:r>
    </w:p>
    <w:p w14:paraId="4484D6A3" w14:textId="77777777" w:rsidR="00E860FB" w:rsidRDefault="00E860FB" w:rsidP="00E860FB">
      <w:pPr>
        <w:spacing w:after="0"/>
      </w:pPr>
      <w:r>
        <w:t>CBD</w:t>
      </w:r>
      <w:r>
        <w:tab/>
      </w:r>
      <w:r>
        <w:tab/>
      </w:r>
      <w:r>
        <w:tab/>
        <w:t>817.00</w:t>
      </w:r>
    </w:p>
    <w:p w14:paraId="372AF937" w14:textId="77777777" w:rsidR="00E860FB" w:rsidRDefault="00E860FB" w:rsidP="00E860FB">
      <w:pPr>
        <w:spacing w:after="0"/>
      </w:pPr>
      <w:r>
        <w:t>CBG</w:t>
      </w:r>
      <w:r>
        <w:tab/>
      </w:r>
      <w:r>
        <w:tab/>
      </w:r>
      <w:r>
        <w:tab/>
        <w:t>&lt;1.00</w:t>
      </w:r>
    </w:p>
    <w:p w14:paraId="06A79032" w14:textId="77777777" w:rsidR="00E860FB" w:rsidRDefault="00E860FB" w:rsidP="00E860FB">
      <w:pPr>
        <w:spacing w:after="0"/>
      </w:pPr>
      <w:r>
        <w:t>CBD-A</w:t>
      </w:r>
      <w:r>
        <w:tab/>
      </w:r>
      <w:r>
        <w:tab/>
      </w:r>
      <w:r>
        <w:tab/>
        <w:t>&lt;1.00</w:t>
      </w:r>
    </w:p>
    <w:p w14:paraId="65538024" w14:textId="77777777" w:rsidR="00E860FB" w:rsidRDefault="00E860FB" w:rsidP="00E860FB">
      <w:pPr>
        <w:spacing w:after="0"/>
      </w:pPr>
      <w:r>
        <w:t>CBN</w:t>
      </w:r>
      <w:r>
        <w:tab/>
      </w:r>
      <w:r>
        <w:tab/>
      </w:r>
      <w:r>
        <w:tab/>
        <w:t>&lt;1.00</w:t>
      </w:r>
    </w:p>
    <w:p w14:paraId="4F67C4D6" w14:textId="77777777" w:rsidR="00E860FB" w:rsidRDefault="00E860FB" w:rsidP="00E860FB">
      <w:pPr>
        <w:spacing w:after="0"/>
      </w:pPr>
      <w:r>
        <w:t>Delta 9 THC</w:t>
      </w:r>
      <w:r>
        <w:tab/>
      </w:r>
      <w:r>
        <w:tab/>
        <w:t>35.30</w:t>
      </w:r>
    </w:p>
    <w:p w14:paraId="5AF724D3" w14:textId="77777777" w:rsidR="00E860FB" w:rsidRDefault="00E860FB" w:rsidP="00E860FB">
      <w:pPr>
        <w:spacing w:after="0"/>
      </w:pPr>
      <w:r>
        <w:t>Delta 8</w:t>
      </w:r>
      <w:r>
        <w:tab/>
      </w:r>
      <w:r>
        <w:tab/>
      </w:r>
      <w:r>
        <w:tab/>
        <w:t>&lt;0.10</w:t>
      </w:r>
    </w:p>
    <w:p w14:paraId="564C9FBF" w14:textId="77777777" w:rsidR="00E860FB" w:rsidRDefault="00E860FB" w:rsidP="00E860FB">
      <w:pPr>
        <w:spacing w:after="0"/>
      </w:pPr>
      <w:r>
        <w:t>CBC</w:t>
      </w:r>
      <w:r>
        <w:tab/>
      </w:r>
      <w:r>
        <w:tab/>
      </w:r>
      <w:r>
        <w:tab/>
        <w:t>29.70</w:t>
      </w:r>
    </w:p>
    <w:p w14:paraId="54994E35" w14:textId="77777777" w:rsidR="00E860FB" w:rsidRDefault="00E860FB" w:rsidP="00E860FB">
      <w:pPr>
        <w:spacing w:after="0"/>
      </w:pPr>
      <w:r>
        <w:t>THC-A</w:t>
      </w:r>
      <w:r>
        <w:tab/>
      </w:r>
      <w:r>
        <w:tab/>
      </w:r>
      <w:r>
        <w:tab/>
        <w:t>&lt;1.00</w:t>
      </w:r>
    </w:p>
    <w:p w14:paraId="185A2FB5" w14:textId="77777777" w:rsidR="00E860FB" w:rsidRDefault="00E860FB" w:rsidP="00E860FB">
      <w:pPr>
        <w:spacing w:after="0"/>
      </w:pPr>
      <w:r>
        <w:t>THC-V</w:t>
      </w:r>
      <w:r>
        <w:tab/>
      </w:r>
      <w:r>
        <w:tab/>
      </w:r>
      <w:r>
        <w:tab/>
        <w:t>&lt;1.00</w:t>
      </w:r>
    </w:p>
    <w:p w14:paraId="56E4EE2C" w14:textId="77777777" w:rsidR="00E860FB" w:rsidRDefault="00E860FB" w:rsidP="00E860FB">
      <w:pPr>
        <w:spacing w:after="0"/>
        <w:rPr>
          <w:b/>
          <w:bCs/>
        </w:rPr>
      </w:pPr>
      <w:r w:rsidRPr="00AE3109">
        <w:rPr>
          <w:b/>
          <w:bCs/>
        </w:rPr>
        <w:t>Total</w:t>
      </w:r>
      <w:r w:rsidRPr="00AE3109">
        <w:rPr>
          <w:b/>
          <w:bCs/>
        </w:rPr>
        <w:tab/>
      </w:r>
      <w:r w:rsidRPr="00AE3109">
        <w:rPr>
          <w:b/>
          <w:bCs/>
        </w:rPr>
        <w:tab/>
      </w:r>
      <w:r w:rsidRPr="00AE3109">
        <w:rPr>
          <w:b/>
          <w:bCs/>
        </w:rPr>
        <w:tab/>
        <w:t>882.00</w:t>
      </w:r>
      <w:r w:rsidRPr="00AE3109">
        <w:rPr>
          <w:b/>
          <w:bCs/>
        </w:rPr>
        <w:tab/>
      </w:r>
      <w:r>
        <w:rPr>
          <w:b/>
          <w:bCs/>
        </w:rPr>
        <w:t>(mg/g)</w:t>
      </w:r>
    </w:p>
    <w:p w14:paraId="2791E966" w14:textId="77777777" w:rsidR="00E860FB" w:rsidRDefault="00E860FB" w:rsidP="00E860FB">
      <w:pPr>
        <w:spacing w:after="0"/>
        <w:rPr>
          <w:b/>
          <w:bCs/>
        </w:rPr>
      </w:pPr>
    </w:p>
    <w:p w14:paraId="23B3B89C" w14:textId="77777777" w:rsidR="00E860FB" w:rsidRPr="00AE0B9F" w:rsidRDefault="00E860FB" w:rsidP="00E860FB">
      <w:pPr>
        <w:rPr>
          <w:b/>
          <w:bCs/>
        </w:rPr>
      </w:pPr>
      <w:r w:rsidRPr="00AE0B9F">
        <w:rPr>
          <w:b/>
          <w:bCs/>
        </w:rPr>
        <w:t>Terpene Test Results – GCMS</w:t>
      </w:r>
      <w:r w:rsidRPr="00AE0B9F">
        <w:rPr>
          <w:b/>
          <w:bCs/>
        </w:rPr>
        <w:tab/>
      </w:r>
      <w:r w:rsidRPr="00AE0B9F">
        <w:rPr>
          <w:b/>
          <w:bCs/>
        </w:rPr>
        <w:tab/>
      </w:r>
      <w:r w:rsidRPr="00AE0B9F">
        <w:rPr>
          <w:b/>
          <w:bCs/>
        </w:rPr>
        <w:tab/>
      </w:r>
      <w:r w:rsidRPr="00AE0B9F">
        <w:rPr>
          <w:b/>
          <w:bCs/>
        </w:rPr>
        <w:tab/>
      </w:r>
    </w:p>
    <w:p w14:paraId="40BE083F" w14:textId="77777777" w:rsidR="00E860FB" w:rsidRPr="00AE0B9F" w:rsidRDefault="00E860FB" w:rsidP="00E860FB">
      <w:pPr>
        <w:spacing w:after="0"/>
        <w:rPr>
          <w:b/>
          <w:bCs/>
          <w:u w:val="single"/>
        </w:rPr>
      </w:pPr>
      <w:r w:rsidRPr="00AE0B9F">
        <w:rPr>
          <w:b/>
          <w:bCs/>
          <w:u w:val="single"/>
        </w:rPr>
        <w:t>TEST</w:t>
      </w:r>
      <w:r w:rsidRPr="00F753EA">
        <w:rPr>
          <w:b/>
          <w:bCs/>
        </w:rPr>
        <w:tab/>
      </w:r>
      <w:r w:rsidRPr="00F753EA">
        <w:rPr>
          <w:b/>
          <w:bCs/>
        </w:rPr>
        <w:tab/>
      </w:r>
      <w:r w:rsidRPr="00F753EA">
        <w:rPr>
          <w:b/>
          <w:bCs/>
        </w:rPr>
        <w:tab/>
      </w:r>
      <w:r w:rsidRPr="00AE0B9F">
        <w:rPr>
          <w:b/>
          <w:bCs/>
          <w:u w:val="single"/>
        </w:rPr>
        <w:t>Microgram Per Gram (ug/g</w:t>
      </w:r>
      <w:proofErr w:type="gramStart"/>
      <w:r w:rsidRPr="00AE0B9F">
        <w:rPr>
          <w:b/>
          <w:bCs/>
          <w:u w:val="single"/>
        </w:rPr>
        <w:t>)</w:t>
      </w:r>
      <w:r w:rsidRPr="00F753EA">
        <w:rPr>
          <w:b/>
          <w:bCs/>
        </w:rPr>
        <w:tab/>
      </w:r>
      <w:r>
        <w:rPr>
          <w:b/>
          <w:bCs/>
        </w:rPr>
        <w:tab/>
      </w:r>
      <w:r w:rsidRPr="00AE0B9F">
        <w:rPr>
          <w:b/>
          <w:bCs/>
          <w:u w:val="single"/>
        </w:rPr>
        <w:t>TEST</w:t>
      </w:r>
      <w:r w:rsidRPr="00F753EA">
        <w:rPr>
          <w:b/>
          <w:bCs/>
        </w:rPr>
        <w:tab/>
      </w:r>
      <w:r w:rsidRPr="00F753EA">
        <w:rPr>
          <w:b/>
          <w:bCs/>
        </w:rPr>
        <w:tab/>
      </w:r>
      <w:proofErr w:type="gramEnd"/>
      <w:r>
        <w:rPr>
          <w:b/>
          <w:bCs/>
        </w:rPr>
        <w:tab/>
      </w:r>
      <w:r w:rsidRPr="00AE0B9F">
        <w:rPr>
          <w:b/>
          <w:bCs/>
          <w:u w:val="single"/>
        </w:rPr>
        <w:t>Microgram Per Gram (ug/g)</w:t>
      </w:r>
    </w:p>
    <w:p w14:paraId="554F2EFA" w14:textId="77777777" w:rsidR="00E860FB" w:rsidRDefault="00E860FB" w:rsidP="00E860FB">
      <w:pPr>
        <w:spacing w:after="0"/>
      </w:pPr>
      <w:r>
        <w:t>Alpha-Pinene</w:t>
      </w:r>
      <w:r>
        <w:tab/>
      </w:r>
      <w:r>
        <w:tab/>
        <w:t>7908.13</w:t>
      </w:r>
      <w:r>
        <w:tab/>
      </w:r>
      <w:r>
        <w:tab/>
      </w:r>
      <w:r>
        <w:tab/>
      </w:r>
      <w:r>
        <w:tab/>
        <w:t>Linalool</w:t>
      </w:r>
      <w:r>
        <w:tab/>
      </w:r>
      <w:r>
        <w:tab/>
      </w:r>
      <w:r>
        <w:tab/>
        <w:t>2251.64</w:t>
      </w:r>
    </w:p>
    <w:p w14:paraId="59CA21B5" w14:textId="77777777" w:rsidR="00E860FB" w:rsidRDefault="00E860FB" w:rsidP="00E860FB">
      <w:pPr>
        <w:spacing w:after="0"/>
      </w:pPr>
      <w:r>
        <w:t>Camphene</w:t>
      </w:r>
      <w:r>
        <w:tab/>
      </w:r>
      <w:r>
        <w:tab/>
        <w:t>510.21</w:t>
      </w:r>
      <w:r>
        <w:tab/>
      </w:r>
      <w:r>
        <w:tab/>
      </w:r>
      <w:r>
        <w:tab/>
      </w:r>
      <w:r>
        <w:tab/>
      </w:r>
      <w:r>
        <w:tab/>
        <w:t>Fenchyl Alcohol</w:t>
      </w:r>
      <w:r>
        <w:tab/>
      </w:r>
      <w:r>
        <w:tab/>
        <w:t>862.94</w:t>
      </w:r>
    </w:p>
    <w:p w14:paraId="3A7C0461" w14:textId="77777777" w:rsidR="00E860FB" w:rsidRDefault="00E860FB" w:rsidP="00E860FB">
      <w:pPr>
        <w:spacing w:after="0"/>
      </w:pPr>
      <w:r w:rsidRPr="00AE0B9F">
        <w:t>Sabinene</w:t>
      </w:r>
      <w:r>
        <w:tab/>
      </w:r>
      <w:r>
        <w:tab/>
        <w:t>N.D.</w:t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Borneal</w:t>
      </w:r>
      <w:proofErr w:type="spellEnd"/>
      <w:r>
        <w:tab/>
        <w:t xml:space="preserve"> </w:t>
      </w:r>
      <w:r>
        <w:tab/>
      </w:r>
      <w:r>
        <w:tab/>
        <w:t>231.70</w:t>
      </w:r>
    </w:p>
    <w:p w14:paraId="42C0DF18" w14:textId="77777777" w:rsidR="00E860FB" w:rsidRDefault="00E860FB" w:rsidP="00E860FB">
      <w:pPr>
        <w:spacing w:after="0"/>
      </w:pPr>
      <w:r>
        <w:t>Beta-Pinene</w:t>
      </w:r>
      <w:r>
        <w:tab/>
      </w:r>
      <w:r>
        <w:tab/>
        <w:t>600.30</w:t>
      </w:r>
      <w:r>
        <w:tab/>
      </w:r>
      <w:r>
        <w:tab/>
      </w:r>
      <w:r>
        <w:tab/>
      </w:r>
      <w:r>
        <w:tab/>
      </w:r>
      <w:r>
        <w:tab/>
        <w:t xml:space="preserve">Alpha </w:t>
      </w:r>
      <w:proofErr w:type="spellStart"/>
      <w:r>
        <w:t>Teripineol</w:t>
      </w:r>
      <w:proofErr w:type="spellEnd"/>
      <w:r>
        <w:t xml:space="preserve"> </w:t>
      </w:r>
      <w:r>
        <w:tab/>
        <w:t>1584.19</w:t>
      </w:r>
      <w:r>
        <w:tab/>
      </w:r>
      <w:r>
        <w:tab/>
      </w:r>
    </w:p>
    <w:p w14:paraId="7C3B7E19" w14:textId="77777777" w:rsidR="00E860FB" w:rsidRDefault="00E860FB" w:rsidP="00E860FB">
      <w:pPr>
        <w:spacing w:after="0"/>
      </w:pPr>
      <w:r>
        <w:t>Beta-Myrcene</w:t>
      </w:r>
      <w:r>
        <w:tab/>
      </w:r>
      <w:r>
        <w:tab/>
        <w:t>36124.97</w:t>
      </w:r>
      <w:r>
        <w:tab/>
      </w:r>
      <w:r>
        <w:tab/>
      </w:r>
      <w:r>
        <w:tab/>
      </w:r>
      <w:r>
        <w:tab/>
        <w:t xml:space="preserve">Gamma </w:t>
      </w:r>
      <w:proofErr w:type="spellStart"/>
      <w:r>
        <w:t>Teripineol</w:t>
      </w:r>
      <w:proofErr w:type="spellEnd"/>
      <w:r>
        <w:tab/>
        <w:t>N.D.</w:t>
      </w:r>
    </w:p>
    <w:p w14:paraId="116171E2" w14:textId="77777777" w:rsidR="00E860FB" w:rsidRDefault="00E860FB" w:rsidP="00E860FB">
      <w:pPr>
        <w:spacing w:after="0"/>
      </w:pPr>
      <w:r>
        <w:t>Alpha-Phellandrene</w:t>
      </w:r>
      <w:r>
        <w:tab/>
        <w:t>364.37</w:t>
      </w:r>
      <w:r>
        <w:tab/>
      </w:r>
      <w:r>
        <w:tab/>
      </w:r>
      <w:r>
        <w:tab/>
      </w:r>
      <w:r>
        <w:tab/>
      </w:r>
      <w:r>
        <w:tab/>
        <w:t>Beta-Caryophyllene</w:t>
      </w:r>
      <w:r>
        <w:tab/>
        <w:t>14293.41</w:t>
      </w:r>
    </w:p>
    <w:p w14:paraId="625A94AF" w14:textId="77777777" w:rsidR="00E860FB" w:rsidRDefault="00E860FB" w:rsidP="00E860FB">
      <w:pPr>
        <w:spacing w:after="0"/>
      </w:pPr>
      <w:r>
        <w:t>Delta-3-Carene</w:t>
      </w:r>
      <w:r>
        <w:tab/>
      </w:r>
      <w:r>
        <w:tab/>
        <w:t>N.D.</w:t>
      </w:r>
      <w:r>
        <w:tab/>
      </w:r>
      <w:r>
        <w:tab/>
      </w:r>
      <w:r>
        <w:tab/>
      </w:r>
      <w:r>
        <w:tab/>
      </w:r>
      <w:r>
        <w:tab/>
      </w:r>
      <w:proofErr w:type="spellStart"/>
      <w:r>
        <w:t>Elemene</w:t>
      </w:r>
      <w:proofErr w:type="spellEnd"/>
      <w:r>
        <w:tab/>
      </w:r>
      <w:r>
        <w:tab/>
        <w:t>426.54</w:t>
      </w:r>
    </w:p>
    <w:p w14:paraId="4806F682" w14:textId="77777777" w:rsidR="00E860FB" w:rsidRDefault="00E860FB" w:rsidP="00E860FB">
      <w:pPr>
        <w:spacing w:after="0"/>
      </w:pPr>
      <w:r>
        <w:t>Alpha-Terpinene</w:t>
      </w:r>
      <w:r>
        <w:tab/>
        <w:t>218.14</w:t>
      </w:r>
      <w:r>
        <w:tab/>
      </w:r>
      <w:r>
        <w:tab/>
      </w:r>
      <w:r>
        <w:tab/>
      </w:r>
      <w:r>
        <w:tab/>
      </w:r>
      <w:r>
        <w:tab/>
        <w:t>Alpha-Humulene</w:t>
      </w:r>
      <w:r>
        <w:tab/>
        <w:t>4249.53</w:t>
      </w:r>
    </w:p>
    <w:p w14:paraId="4E2BB982" w14:textId="77777777" w:rsidR="00E860FB" w:rsidRDefault="00E860FB" w:rsidP="00E860FB">
      <w:pPr>
        <w:spacing w:after="0"/>
      </w:pPr>
      <w:r>
        <w:t>P-Cymene</w:t>
      </w:r>
      <w:r>
        <w:tab/>
      </w:r>
      <w:r>
        <w:tab/>
        <w:t>350.17</w:t>
      </w:r>
      <w:r>
        <w:tab/>
      </w:r>
      <w:r>
        <w:tab/>
      </w:r>
      <w:r>
        <w:tab/>
      </w:r>
      <w:r>
        <w:tab/>
      </w:r>
      <w:r>
        <w:tab/>
        <w:t>Valencene</w:t>
      </w:r>
      <w:r>
        <w:tab/>
      </w:r>
      <w:r>
        <w:tab/>
        <w:t>N.D.</w:t>
      </w:r>
    </w:p>
    <w:p w14:paraId="7E7899B9" w14:textId="77777777" w:rsidR="00E860FB" w:rsidRDefault="00E860FB" w:rsidP="00E860FB">
      <w:pPr>
        <w:spacing w:after="0"/>
      </w:pPr>
      <w:r>
        <w:t>Limonene</w:t>
      </w:r>
      <w:r>
        <w:tab/>
      </w:r>
      <w:r>
        <w:tab/>
        <w:t>3740.29</w:t>
      </w:r>
      <w:r>
        <w:tab/>
      </w:r>
      <w:r>
        <w:tab/>
      </w:r>
      <w:r>
        <w:tab/>
      </w:r>
      <w:r>
        <w:tab/>
        <w:t>Cis-Nerolidol</w:t>
      </w:r>
      <w:r>
        <w:tab/>
      </w:r>
      <w:r>
        <w:tab/>
        <w:t>N.D.</w:t>
      </w:r>
    </w:p>
    <w:p w14:paraId="73AE44D1" w14:textId="77777777" w:rsidR="00E860FB" w:rsidRDefault="00E860FB" w:rsidP="00E860FB">
      <w:pPr>
        <w:spacing w:after="0"/>
      </w:pPr>
      <w:r>
        <w:t>Eucalyptol</w:t>
      </w:r>
      <w:r>
        <w:tab/>
      </w:r>
      <w:r>
        <w:tab/>
        <w:t>N.D.</w:t>
      </w:r>
      <w:r>
        <w:tab/>
      </w:r>
      <w:r>
        <w:tab/>
      </w:r>
      <w:r>
        <w:tab/>
      </w:r>
      <w:r>
        <w:tab/>
      </w:r>
      <w:r>
        <w:tab/>
        <w:t>Trans Nerolidol</w:t>
      </w:r>
      <w:r>
        <w:tab/>
      </w:r>
      <w:r>
        <w:tab/>
        <w:t>1346.66</w:t>
      </w:r>
    </w:p>
    <w:p w14:paraId="7F92F471" w14:textId="77777777" w:rsidR="00E860FB" w:rsidRDefault="00E860FB" w:rsidP="00E860FB">
      <w:pPr>
        <w:spacing w:after="0"/>
      </w:pPr>
      <w:r>
        <w:t>Ocimene</w:t>
      </w:r>
      <w:r>
        <w:tab/>
      </w:r>
      <w:r>
        <w:tab/>
        <w:t>1116.97</w:t>
      </w:r>
      <w:r>
        <w:tab/>
      </w:r>
      <w:r>
        <w:tab/>
      </w:r>
      <w:r>
        <w:tab/>
      </w:r>
      <w:r>
        <w:tab/>
        <w:t>Caryophyllene Oxide</w:t>
      </w:r>
      <w:r>
        <w:tab/>
        <w:t>271.23</w:t>
      </w:r>
    </w:p>
    <w:p w14:paraId="43B89042" w14:textId="77777777" w:rsidR="00E860FB" w:rsidRDefault="00E860FB" w:rsidP="00E860FB">
      <w:pPr>
        <w:spacing w:after="0"/>
      </w:pPr>
      <w:r>
        <w:t>Gamma-Terpinene</w:t>
      </w:r>
      <w:r>
        <w:tab/>
        <w:t>136.07</w:t>
      </w:r>
      <w:r>
        <w:tab/>
      </w:r>
      <w:r>
        <w:tab/>
      </w:r>
      <w:r>
        <w:tab/>
      </w:r>
      <w:r>
        <w:tab/>
      </w:r>
      <w:r>
        <w:tab/>
        <w:t>Guaiol</w:t>
      </w:r>
      <w:r>
        <w:tab/>
      </w:r>
      <w:r>
        <w:tab/>
      </w:r>
      <w:r>
        <w:tab/>
        <w:t>N.D.</w:t>
      </w:r>
    </w:p>
    <w:p w14:paraId="1A82FB89" w14:textId="77777777" w:rsidR="00E860FB" w:rsidRDefault="00E860FB" w:rsidP="00E860FB">
      <w:pPr>
        <w:spacing w:after="0"/>
      </w:pPr>
      <w:r>
        <w:t>Sabinene Hydrate</w:t>
      </w:r>
      <w:r>
        <w:tab/>
        <w:t>N.D.</w:t>
      </w:r>
      <w:r>
        <w:tab/>
      </w:r>
      <w:r>
        <w:tab/>
      </w:r>
      <w:r>
        <w:tab/>
      </w:r>
      <w:r>
        <w:tab/>
      </w:r>
      <w:r>
        <w:tab/>
        <w:t>Alpha-</w:t>
      </w:r>
      <w:proofErr w:type="spellStart"/>
      <w:r>
        <w:t>Bisabolol</w:t>
      </w:r>
      <w:proofErr w:type="spellEnd"/>
      <w:r>
        <w:tab/>
      </w:r>
      <w:r>
        <w:tab/>
        <w:t>12594.15</w:t>
      </w:r>
    </w:p>
    <w:p w14:paraId="2DF87C28" w14:textId="77777777" w:rsidR="00E860FB" w:rsidRDefault="00E860FB" w:rsidP="00E860FB">
      <w:pPr>
        <w:spacing w:after="0"/>
      </w:pPr>
      <w:r>
        <w:t>Terpinolene</w:t>
      </w:r>
      <w:r>
        <w:tab/>
      </w:r>
      <w:r>
        <w:tab/>
        <w:t>3264.22</w:t>
      </w:r>
    </w:p>
    <w:p w14:paraId="30BFC5A7" w14:textId="77777777" w:rsidR="00E860FB" w:rsidRDefault="00E860FB" w:rsidP="00E860FB">
      <w:pPr>
        <w:spacing w:after="0"/>
      </w:pPr>
      <w:r>
        <w:t>Fenchone</w:t>
      </w:r>
      <w:r>
        <w:tab/>
      </w:r>
      <w:r>
        <w:tab/>
        <w:t>180.08</w:t>
      </w:r>
    </w:p>
    <w:p w14:paraId="480E5735" w14:textId="77777777" w:rsidR="00E860FB" w:rsidRDefault="00E860FB" w:rsidP="00E860FB">
      <w:pPr>
        <w:spacing w:after="0"/>
        <w:rPr>
          <w:b/>
          <w:bCs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008A587E">
        <w:rPr>
          <w:b/>
          <w:bCs/>
        </w:rPr>
        <w:t>Total Terpenes</w:t>
      </w:r>
      <w:r w:rsidRPr="008A587E">
        <w:rPr>
          <w:b/>
          <w:bCs/>
        </w:rPr>
        <w:tab/>
      </w:r>
      <w:r w:rsidRPr="008A587E">
        <w:rPr>
          <w:b/>
          <w:bCs/>
        </w:rPr>
        <w:tab/>
        <w:t>92625.91</w:t>
      </w:r>
      <w:r>
        <w:rPr>
          <w:b/>
          <w:bCs/>
        </w:rPr>
        <w:t xml:space="preserve"> (ug/g)</w:t>
      </w:r>
      <w:r w:rsidRPr="008A587E">
        <w:rPr>
          <w:b/>
          <w:bCs/>
        </w:rPr>
        <w:tab/>
      </w:r>
    </w:p>
    <w:p w14:paraId="6934674A" w14:textId="77777777" w:rsidR="00E860FB" w:rsidRDefault="00E860FB" w:rsidP="00E860FB">
      <w:pPr>
        <w:rPr>
          <w:b/>
          <w:bCs/>
        </w:rPr>
      </w:pPr>
      <w:r>
        <w:rPr>
          <w:b/>
          <w:bCs/>
        </w:rPr>
        <w:br w:type="page"/>
      </w:r>
    </w:p>
    <w:p w14:paraId="5009380D" w14:textId="7BDA867F" w:rsidR="00E860FB" w:rsidRPr="00312F58" w:rsidRDefault="00E860FB" w:rsidP="00E860FB">
      <w:pPr>
        <w:spacing w:after="120"/>
        <w:jc w:val="both"/>
        <w:rPr>
          <w:b/>
        </w:rPr>
      </w:pPr>
      <w:r w:rsidRPr="00312F58">
        <w:rPr>
          <w:b/>
        </w:rPr>
        <w:lastRenderedPageBreak/>
        <w:t xml:space="preserve">Table. </w:t>
      </w:r>
      <w:r>
        <w:rPr>
          <w:b/>
        </w:rPr>
        <w:t xml:space="preserve">2. </w:t>
      </w:r>
      <w:r w:rsidRPr="00312F58">
        <w:rPr>
          <w:b/>
        </w:rPr>
        <w:t>qPCR primer sequences.</w:t>
      </w:r>
    </w:p>
    <w:tbl>
      <w:tblPr>
        <w:tblStyle w:val="TableGrid"/>
        <w:tblW w:w="963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293"/>
        <w:gridCol w:w="4168"/>
        <w:gridCol w:w="4169"/>
      </w:tblGrid>
      <w:tr w:rsidR="00E860FB" w14:paraId="22971624" w14:textId="77777777" w:rsidTr="00F50B24">
        <w:trPr>
          <w:trHeight w:hRule="exact" w:val="360"/>
        </w:trPr>
        <w:tc>
          <w:tcPr>
            <w:tcW w:w="1293" w:type="dxa"/>
            <w:vAlign w:val="center"/>
          </w:tcPr>
          <w:p w14:paraId="0CB83D97" w14:textId="77777777" w:rsidR="00E860FB" w:rsidRPr="009C1713" w:rsidRDefault="00E860FB" w:rsidP="00F50B24">
            <w:pPr>
              <w:jc w:val="both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168" w:type="dxa"/>
            <w:vAlign w:val="center"/>
          </w:tcPr>
          <w:p w14:paraId="131F8ECB" w14:textId="77777777" w:rsidR="00E860FB" w:rsidRPr="009C1713" w:rsidRDefault="00E860FB" w:rsidP="00F50B24">
            <w:pPr>
              <w:jc w:val="both"/>
              <w:rPr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4169" w:type="dxa"/>
          </w:tcPr>
          <w:p w14:paraId="3CB5B96B" w14:textId="77777777" w:rsidR="00E860FB" w:rsidRDefault="00E860FB" w:rsidP="00F50B24">
            <w:pPr>
              <w:jc w:val="both"/>
              <w:rPr>
                <w:b/>
              </w:rPr>
            </w:pPr>
            <w:r>
              <w:rPr>
                <w:b/>
              </w:rPr>
              <w:t>Reverse Primer</w:t>
            </w:r>
          </w:p>
        </w:tc>
      </w:tr>
      <w:tr w:rsidR="00E860FB" w14:paraId="7EC73988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19391582" w14:textId="77777777" w:rsidR="00E860FB" w:rsidRPr="00BF6950" w:rsidRDefault="00E860FB" w:rsidP="00F50B24">
            <w:pPr>
              <w:jc w:val="both"/>
              <w:rPr>
                <w:iCs/>
              </w:rPr>
            </w:pPr>
            <w:r w:rsidRPr="00BF6950">
              <w:rPr>
                <w:iCs/>
              </w:rPr>
              <w:t>36B4</w:t>
            </w:r>
          </w:p>
        </w:tc>
        <w:tc>
          <w:tcPr>
            <w:tcW w:w="4168" w:type="dxa"/>
            <w:vAlign w:val="center"/>
          </w:tcPr>
          <w:p w14:paraId="3DFAD912" w14:textId="77777777" w:rsidR="00E860FB" w:rsidRPr="00346DF4" w:rsidRDefault="00E860FB" w:rsidP="00F50B24">
            <w:pPr>
              <w:jc w:val="both"/>
              <w:rPr>
                <w:caps/>
              </w:rPr>
            </w:pPr>
            <w:r w:rsidRPr="00346DF4">
              <w:t>CACTGGTCTAGGACCCGAGAAG</w:t>
            </w:r>
          </w:p>
        </w:tc>
        <w:tc>
          <w:tcPr>
            <w:tcW w:w="4169" w:type="dxa"/>
            <w:vAlign w:val="center"/>
          </w:tcPr>
          <w:p w14:paraId="5B664DE5" w14:textId="77777777" w:rsidR="00E860FB" w:rsidRPr="00346DF4" w:rsidRDefault="00E860FB" w:rsidP="00F50B24">
            <w:pPr>
              <w:jc w:val="both"/>
              <w:rPr>
                <w:caps/>
              </w:rPr>
            </w:pPr>
            <w:r w:rsidRPr="00346DF4">
              <w:t>GGTGCCTCTGAAGATTTTCG</w:t>
            </w:r>
          </w:p>
        </w:tc>
      </w:tr>
      <w:tr w:rsidR="00E860FB" w14:paraId="61FFCE05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3BF71376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HPRT</w:t>
            </w:r>
          </w:p>
        </w:tc>
        <w:tc>
          <w:tcPr>
            <w:tcW w:w="4168" w:type="dxa"/>
            <w:vAlign w:val="center"/>
          </w:tcPr>
          <w:p w14:paraId="10B275DB" w14:textId="77777777" w:rsidR="00E860FB" w:rsidRPr="009A7195" w:rsidRDefault="00E860FB" w:rsidP="00F50B24">
            <w:pPr>
              <w:jc w:val="both"/>
              <w:rPr>
                <w:caps/>
              </w:rPr>
            </w:pPr>
            <w:r w:rsidRPr="009A7195">
              <w:rPr>
                <w:caps/>
              </w:rPr>
              <w:t>gcctaagatgagcgcaagttg</w:t>
            </w:r>
          </w:p>
        </w:tc>
        <w:tc>
          <w:tcPr>
            <w:tcW w:w="4169" w:type="dxa"/>
            <w:vAlign w:val="center"/>
          </w:tcPr>
          <w:p w14:paraId="295FF9D3" w14:textId="77777777" w:rsidR="00E860FB" w:rsidRPr="009A7195" w:rsidRDefault="00E860FB" w:rsidP="00F50B24">
            <w:pPr>
              <w:jc w:val="both"/>
              <w:rPr>
                <w:caps/>
              </w:rPr>
            </w:pPr>
            <w:r w:rsidRPr="009A7195">
              <w:rPr>
                <w:caps/>
              </w:rPr>
              <w:t>tactaggcagatggccacagg</w:t>
            </w:r>
          </w:p>
        </w:tc>
      </w:tr>
      <w:tr w:rsidR="00E860FB" w14:paraId="79B18D95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2D8F82C3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PPIB</w:t>
            </w:r>
          </w:p>
        </w:tc>
        <w:tc>
          <w:tcPr>
            <w:tcW w:w="4168" w:type="dxa"/>
            <w:vAlign w:val="center"/>
          </w:tcPr>
          <w:p w14:paraId="759850B9" w14:textId="77777777" w:rsidR="00E860FB" w:rsidRPr="00BF6950" w:rsidRDefault="00E860FB" w:rsidP="00F50B24">
            <w:pPr>
              <w:jc w:val="both"/>
            </w:pPr>
            <w:r w:rsidRPr="009A7195">
              <w:t>GGCTCCGTCGTCTTCCTTTT</w:t>
            </w:r>
          </w:p>
        </w:tc>
        <w:tc>
          <w:tcPr>
            <w:tcW w:w="4169" w:type="dxa"/>
            <w:vAlign w:val="center"/>
          </w:tcPr>
          <w:p w14:paraId="6F5DB9E6" w14:textId="77777777" w:rsidR="00E860FB" w:rsidRPr="00BF6950" w:rsidRDefault="00E860FB" w:rsidP="00F50B24">
            <w:pPr>
              <w:jc w:val="both"/>
            </w:pPr>
            <w:r w:rsidRPr="009A7195">
              <w:t>ACTCGTCCTACAGATTCATCTCC</w:t>
            </w:r>
          </w:p>
        </w:tc>
      </w:tr>
      <w:tr w:rsidR="00E860FB" w14:paraId="4C5927AC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2B919606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SOD1</w:t>
            </w:r>
          </w:p>
        </w:tc>
        <w:tc>
          <w:tcPr>
            <w:tcW w:w="4168" w:type="dxa"/>
            <w:vAlign w:val="center"/>
          </w:tcPr>
          <w:p w14:paraId="0B3538A1" w14:textId="77777777" w:rsidR="00E860FB" w:rsidRDefault="00E860FB" w:rsidP="00F50B24">
            <w:pPr>
              <w:jc w:val="both"/>
            </w:pPr>
            <w:r w:rsidRPr="0044093C">
              <w:rPr>
                <w:caps/>
              </w:rPr>
              <w:t>gcccggcggatgaaga</w:t>
            </w:r>
          </w:p>
        </w:tc>
        <w:tc>
          <w:tcPr>
            <w:tcW w:w="4169" w:type="dxa"/>
            <w:vAlign w:val="center"/>
          </w:tcPr>
          <w:p w14:paraId="13CA20CD" w14:textId="77777777" w:rsidR="00E860FB" w:rsidRDefault="00E860FB" w:rsidP="00F50B24">
            <w:pPr>
              <w:jc w:val="both"/>
            </w:pPr>
            <w:r w:rsidRPr="0044093C">
              <w:rPr>
                <w:caps/>
              </w:rPr>
              <w:t>cgtcctttccagcagtcaca</w:t>
            </w:r>
          </w:p>
        </w:tc>
      </w:tr>
      <w:tr w:rsidR="00E860FB" w14:paraId="1D2D1B9E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1353CB1A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SOD2</w:t>
            </w:r>
          </w:p>
        </w:tc>
        <w:tc>
          <w:tcPr>
            <w:tcW w:w="4168" w:type="dxa"/>
            <w:vAlign w:val="center"/>
          </w:tcPr>
          <w:p w14:paraId="10A36137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rPr>
                <w:caps/>
              </w:rPr>
              <w:t>Ctctggccaagggagatgtt</w:t>
            </w:r>
          </w:p>
        </w:tc>
        <w:tc>
          <w:tcPr>
            <w:tcW w:w="4169" w:type="dxa"/>
            <w:vAlign w:val="center"/>
          </w:tcPr>
          <w:p w14:paraId="66D53A5E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rPr>
                <w:caps/>
              </w:rPr>
              <w:t>gtcccccaccattgaacttc</w:t>
            </w:r>
          </w:p>
        </w:tc>
      </w:tr>
      <w:tr w:rsidR="00E860FB" w14:paraId="5EDF7172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66892C5A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CAT</w:t>
            </w:r>
          </w:p>
        </w:tc>
        <w:tc>
          <w:tcPr>
            <w:tcW w:w="4168" w:type="dxa"/>
            <w:vAlign w:val="center"/>
          </w:tcPr>
          <w:p w14:paraId="37775C20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rPr>
                <w:caps/>
              </w:rPr>
              <w:t>ccgagtctctccatcaggttt</w:t>
            </w:r>
          </w:p>
        </w:tc>
        <w:tc>
          <w:tcPr>
            <w:tcW w:w="4169" w:type="dxa"/>
            <w:vAlign w:val="center"/>
          </w:tcPr>
          <w:p w14:paraId="791612E2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rPr>
                <w:caps/>
              </w:rPr>
              <w:t>tcatgtgccggtgaccat</w:t>
            </w:r>
          </w:p>
        </w:tc>
      </w:tr>
      <w:tr w:rsidR="00E860FB" w14:paraId="2462CB9A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3D0FFA4E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GPX3</w:t>
            </w:r>
          </w:p>
        </w:tc>
        <w:tc>
          <w:tcPr>
            <w:tcW w:w="4168" w:type="dxa"/>
            <w:vAlign w:val="center"/>
          </w:tcPr>
          <w:p w14:paraId="29025EA6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rPr>
                <w:caps/>
              </w:rPr>
              <w:t>aactcggagatactccccagtct</w:t>
            </w:r>
          </w:p>
        </w:tc>
        <w:tc>
          <w:tcPr>
            <w:tcW w:w="4169" w:type="dxa"/>
            <w:vAlign w:val="center"/>
          </w:tcPr>
          <w:p w14:paraId="5AF5D7C0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rPr>
                <w:caps/>
              </w:rPr>
              <w:t>gctggaaattaggcacaaagc</w:t>
            </w:r>
          </w:p>
        </w:tc>
      </w:tr>
      <w:tr w:rsidR="00E860FB" w14:paraId="35005DBD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7D29872B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SCD1</w:t>
            </w:r>
          </w:p>
        </w:tc>
        <w:tc>
          <w:tcPr>
            <w:tcW w:w="4168" w:type="dxa"/>
            <w:vAlign w:val="center"/>
          </w:tcPr>
          <w:p w14:paraId="3D336D9D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rPr>
                <w:caps/>
              </w:rPr>
              <w:t>ccggagaccccttagatcga</w:t>
            </w:r>
          </w:p>
        </w:tc>
        <w:tc>
          <w:tcPr>
            <w:tcW w:w="4169" w:type="dxa"/>
            <w:vAlign w:val="center"/>
          </w:tcPr>
          <w:p w14:paraId="7900F693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rPr>
                <w:caps/>
              </w:rPr>
              <w:t>tagcctgtaaaagatttctgcaaacc</w:t>
            </w:r>
          </w:p>
        </w:tc>
      </w:tr>
      <w:tr w:rsidR="00E860FB" w14:paraId="6608E9E6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6A18EAB5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TXNRD1</w:t>
            </w:r>
          </w:p>
        </w:tc>
        <w:tc>
          <w:tcPr>
            <w:tcW w:w="4168" w:type="dxa"/>
            <w:vAlign w:val="center"/>
          </w:tcPr>
          <w:p w14:paraId="58F113CB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t>CCCACTTGCCCCAACTGTT</w:t>
            </w:r>
          </w:p>
        </w:tc>
        <w:tc>
          <w:tcPr>
            <w:tcW w:w="4169" w:type="dxa"/>
            <w:vAlign w:val="center"/>
          </w:tcPr>
          <w:p w14:paraId="33913E1F" w14:textId="77777777" w:rsidR="00E860FB" w:rsidRPr="0044093C" w:rsidRDefault="00E860FB" w:rsidP="00F50B24">
            <w:pPr>
              <w:jc w:val="both"/>
              <w:rPr>
                <w:caps/>
              </w:rPr>
            </w:pPr>
            <w:r w:rsidRPr="0044093C">
              <w:t>GGGAGTGTCTTGGAGGGAC</w:t>
            </w:r>
          </w:p>
        </w:tc>
      </w:tr>
      <w:tr w:rsidR="00E860FB" w14:paraId="48F34BB8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7F02170F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TXN1</w:t>
            </w:r>
          </w:p>
        </w:tc>
        <w:tc>
          <w:tcPr>
            <w:tcW w:w="4168" w:type="dxa"/>
            <w:vAlign w:val="center"/>
          </w:tcPr>
          <w:p w14:paraId="0E3B99FB" w14:textId="77777777" w:rsidR="00E860FB" w:rsidRDefault="00E860FB" w:rsidP="00F50B24">
            <w:pPr>
              <w:jc w:val="both"/>
            </w:pPr>
            <w:r w:rsidRPr="00B32115">
              <w:rPr>
                <w:caps/>
              </w:rPr>
              <w:t>tgtggtgttccttgaagtggat</w:t>
            </w:r>
          </w:p>
        </w:tc>
        <w:tc>
          <w:tcPr>
            <w:tcW w:w="4169" w:type="dxa"/>
            <w:vAlign w:val="center"/>
          </w:tcPr>
          <w:p w14:paraId="1F8EEBA8" w14:textId="77777777" w:rsidR="00E860FB" w:rsidRDefault="00E860FB" w:rsidP="00F50B24">
            <w:pPr>
              <w:jc w:val="both"/>
            </w:pPr>
            <w:r w:rsidRPr="00B32115">
              <w:rPr>
                <w:caps/>
              </w:rPr>
              <w:t>ggcatgcatttgacttcacagt</w:t>
            </w:r>
          </w:p>
        </w:tc>
      </w:tr>
      <w:tr w:rsidR="00E860FB" w14:paraId="272196FB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38ACBAD2" w14:textId="77777777" w:rsidR="00E860FB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GSTM2</w:t>
            </w:r>
          </w:p>
        </w:tc>
        <w:tc>
          <w:tcPr>
            <w:tcW w:w="4168" w:type="dxa"/>
            <w:vAlign w:val="center"/>
          </w:tcPr>
          <w:p w14:paraId="5587D01F" w14:textId="77777777" w:rsidR="00E860FB" w:rsidRPr="00B32115" w:rsidRDefault="00E860FB" w:rsidP="00F50B24">
            <w:pPr>
              <w:jc w:val="both"/>
              <w:rPr>
                <w:caps/>
              </w:rPr>
            </w:pPr>
            <w:r w:rsidRPr="0044093C">
              <w:t>ACACCCGCATACAGTTGGC</w:t>
            </w:r>
          </w:p>
        </w:tc>
        <w:tc>
          <w:tcPr>
            <w:tcW w:w="4169" w:type="dxa"/>
            <w:vAlign w:val="center"/>
          </w:tcPr>
          <w:p w14:paraId="56481A30" w14:textId="77777777" w:rsidR="00E860FB" w:rsidRPr="00B32115" w:rsidRDefault="00E860FB" w:rsidP="00F50B24">
            <w:pPr>
              <w:jc w:val="both"/>
              <w:rPr>
                <w:caps/>
              </w:rPr>
            </w:pPr>
            <w:r w:rsidRPr="0044093C">
              <w:t>TGCTTGCCCAGAAACTCAGAG</w:t>
            </w:r>
          </w:p>
        </w:tc>
      </w:tr>
      <w:tr w:rsidR="00E860FB" w14:paraId="61F3B63A" w14:textId="77777777" w:rsidTr="00F50B24">
        <w:trPr>
          <w:trHeight w:hRule="exact" w:val="432"/>
        </w:trPr>
        <w:tc>
          <w:tcPr>
            <w:tcW w:w="1293" w:type="dxa"/>
            <w:vAlign w:val="center"/>
          </w:tcPr>
          <w:p w14:paraId="4EA9D21B" w14:textId="77777777" w:rsidR="00E860FB" w:rsidRPr="00BF6950" w:rsidRDefault="00E860FB" w:rsidP="00F50B24">
            <w:pPr>
              <w:jc w:val="both"/>
              <w:rPr>
                <w:iCs/>
              </w:rPr>
            </w:pPr>
            <w:r>
              <w:rPr>
                <w:iCs/>
              </w:rPr>
              <w:t>PRDX3</w:t>
            </w:r>
          </w:p>
        </w:tc>
        <w:tc>
          <w:tcPr>
            <w:tcW w:w="4168" w:type="dxa"/>
            <w:vAlign w:val="center"/>
          </w:tcPr>
          <w:p w14:paraId="63EE351E" w14:textId="77777777" w:rsidR="00E860FB" w:rsidRDefault="00E860FB" w:rsidP="00F50B24">
            <w:pPr>
              <w:jc w:val="both"/>
            </w:pPr>
            <w:r w:rsidRPr="0044093C">
              <w:rPr>
                <w:caps/>
              </w:rPr>
              <w:t>tggattcccacttcagtcatct</w:t>
            </w:r>
          </w:p>
        </w:tc>
        <w:tc>
          <w:tcPr>
            <w:tcW w:w="4169" w:type="dxa"/>
            <w:vAlign w:val="center"/>
          </w:tcPr>
          <w:p w14:paraId="44789B89" w14:textId="77777777" w:rsidR="00E860FB" w:rsidRDefault="00E860FB" w:rsidP="00F50B24">
            <w:pPr>
              <w:jc w:val="both"/>
            </w:pPr>
            <w:r w:rsidRPr="0044093C">
              <w:rPr>
                <w:caps/>
              </w:rPr>
              <w:t>tggcccaaaccaccattc</w:t>
            </w:r>
          </w:p>
        </w:tc>
      </w:tr>
    </w:tbl>
    <w:p w14:paraId="5DA2B8A5" w14:textId="77777777" w:rsidR="00E860FB" w:rsidRPr="009C1713" w:rsidRDefault="00E860FB" w:rsidP="00E860FB">
      <w:pPr>
        <w:pStyle w:val="NoSpacing"/>
        <w:jc w:val="both"/>
        <w:rPr>
          <w:rFonts w:ascii="Arial" w:hAnsi="Arial" w:cs="Arial"/>
          <w:sz w:val="12"/>
        </w:rPr>
      </w:pPr>
    </w:p>
    <w:bookmarkEnd w:id="0"/>
    <w:p w14:paraId="46926928" w14:textId="77777777" w:rsidR="00E860FB" w:rsidRDefault="00E860FB" w:rsidP="00E860FB"/>
    <w:p w14:paraId="79D90DDA" w14:textId="77777777" w:rsidR="00E860FB" w:rsidRDefault="00E860FB" w:rsidP="00E860FB"/>
    <w:p w14:paraId="25FCF188" w14:textId="5065DD1B" w:rsidR="00EE1AD1" w:rsidRDefault="00EE1AD1" w:rsidP="004B6C54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438A5DA0" w14:textId="377D7979" w:rsidR="00E860FB" w:rsidRDefault="00E860FB">
      <w:pPr>
        <w:rPr>
          <w:rFonts w:ascii="Arial" w:eastAsia="Times New Roman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br w:type="page"/>
      </w:r>
    </w:p>
    <w:p w14:paraId="63A9DCA3" w14:textId="04013592" w:rsidR="004B6C54" w:rsidRDefault="00E860FB" w:rsidP="004B6C54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  <w:r w:rsidRPr="008E6B25">
        <w:rPr>
          <w:rFonts w:ascii="Arial" w:hAnsi="Arial" w:cs="Arial"/>
          <w:b/>
          <w:bCs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3D70D1B2" wp14:editId="2C296139">
                <wp:simplePos x="0" y="0"/>
                <wp:positionH relativeFrom="margin">
                  <wp:posOffset>0</wp:posOffset>
                </wp:positionH>
                <wp:positionV relativeFrom="paragraph">
                  <wp:posOffset>217170</wp:posOffset>
                </wp:positionV>
                <wp:extent cx="857250" cy="31432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57250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05F127" w14:textId="77777777" w:rsidR="00E860FB" w:rsidRPr="008E6B25" w:rsidRDefault="00E860FB" w:rsidP="00E860F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8E6B25">
                              <w:rPr>
                                <w:b/>
                                <w:bCs/>
                              </w:rPr>
                              <w:t>Figure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S</w:t>
                            </w:r>
                            <w:r w:rsidRPr="008E6B25">
                              <w:rPr>
                                <w:b/>
                                <w:bCs/>
                              </w:rPr>
                              <w:t>.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70D1B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7.1pt;width:67.5pt;height:24.7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YRh9AEAAMwDAAAOAAAAZHJzL2Uyb0RvYy54bWysU8tu2zAQvBfoPxC815Idu00Ey0GaNEWB&#10;9AGk/QCKoiyiJJdd0pbcr++SchwjvRXVgeBqydmd2eH6erSG7RUGDa7m81nJmXISWu22Nf/x/f7N&#10;JWchCtcKA07V/KACv968frUefKUW0INpFTICcaEafM37GH1VFEH2yoowA68cJTtAKyKFuC1aFAOh&#10;W1MsyvJtMQC2HkGqEOjv3ZTkm4zfdUrGr10XVGSm5tRbzCvmtUlrsVmLaovC91oe2xD/0IUV2lHR&#10;E9SdiILtUP8FZbVECNDFmQRbQNdpqTIHYjMvX7B57IVXmQuJE/xJpvD/YOWX/aP/hiyO72GkAWYS&#10;wT+A/BmYg9teuK26QYShV6KlwvMkWTH4UB2vJqlDFRJIM3yGloYsdhEy0NihTaoQT0boNIDDSXQ1&#10;Ribp5+Xq3WJFGUmpi/nyYrHKFUT1dNljiB8VWJY2NUeaaQYX+4cQUzOiejqSajm418bkuRrHhppf&#10;rQjyRcbqSLYz2lL9Mn2TERLHD67Nl6PQZtpTAeOOpBPPiXEcm5EOJvINtAeijzDZi54DbXrA35wN&#10;ZK2ah187gYoz88mRhFfz5TJ5MQdLok8Bnmea84xwkqBqHjmbtrcx+3didENSdzrL8NzJsVeyTFbn&#10;aO/kyfM4n3p+hJs/AAAA//8DAFBLAwQUAAYACAAAACEAJMyCUtsAAAAGAQAADwAAAGRycy9kb3du&#10;cmV2LnhtbEyPzU7DMBCE70i8g7VI3KhN00IJ2VQIxBXU8iNxc+NtEhGvo9htwtuzPcFxZ0Yz3xbr&#10;yXfqSENsAyNczwwo4iq4lmuE97fnqxWomCw72wUmhB+KsC7PzwqbuzDyho7bVCsp4ZhbhCalPtc6&#10;Vg15G2ehJxZvHwZvk5xDrd1gRyn3nZ4bc6O9bVkWGtvTY0PV9/bgET5e9l+fC/NaP/llP4bJaPZ3&#10;GvHyYnq4B5VoSn9hOOELOpTCtAsHdlF1CPJIQsgWc1AnN1uKsENYZbegy0L/xy9/AQAA//8DAFBL&#10;AQItABQABgAIAAAAIQC2gziS/gAAAOEBAAATAAAAAAAAAAAAAAAAAAAAAABbQ29udGVudF9UeXBl&#10;c10ueG1sUEsBAi0AFAAGAAgAAAAhADj9If/WAAAAlAEAAAsAAAAAAAAAAAAAAAAALwEAAF9yZWxz&#10;Ly5yZWxzUEsBAi0AFAAGAAgAAAAhAJSBhGH0AQAAzAMAAA4AAAAAAAAAAAAAAAAALgIAAGRycy9l&#10;Mm9Eb2MueG1sUEsBAi0AFAAGAAgAAAAhACTMglLbAAAABgEAAA8AAAAAAAAAAAAAAAAATgQAAGRy&#10;cy9kb3ducmV2LnhtbFBLBQYAAAAABAAEAPMAAABWBQAAAAA=&#10;" filled="f" stroked="f">
                <v:textbox>
                  <w:txbxContent>
                    <w:p w14:paraId="4905F127" w14:textId="77777777" w:rsidR="00E860FB" w:rsidRPr="008E6B25" w:rsidRDefault="00E860FB" w:rsidP="00E860FB">
                      <w:pPr>
                        <w:rPr>
                          <w:b/>
                          <w:bCs/>
                        </w:rPr>
                      </w:pPr>
                      <w:r w:rsidRPr="008E6B25">
                        <w:rPr>
                          <w:b/>
                          <w:bCs/>
                        </w:rPr>
                        <w:t>Figure</w:t>
                      </w:r>
                      <w:r>
                        <w:rPr>
                          <w:b/>
                          <w:bCs/>
                        </w:rPr>
                        <w:t xml:space="preserve"> S</w:t>
                      </w:r>
                      <w:r w:rsidRPr="008E6B25">
                        <w:rPr>
                          <w:b/>
                          <w:bCs/>
                        </w:rPr>
                        <w:t>.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0D17A2A" w14:textId="77777777" w:rsidR="004B6C54" w:rsidRDefault="004B6C54" w:rsidP="004B6C54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1425CFC9" w14:textId="77777777" w:rsidR="004B6C54" w:rsidRDefault="004B6C54" w:rsidP="004B6C54">
      <w:pPr>
        <w:pStyle w:val="NormalWeb"/>
        <w:spacing w:before="0" w:beforeAutospacing="0" w:after="0" w:afterAutospacing="0"/>
        <w:rPr>
          <w:rFonts w:ascii="Arial" w:hAnsi="Arial" w:cs="Arial"/>
          <w:b/>
          <w:bCs/>
        </w:rPr>
      </w:pPr>
    </w:p>
    <w:p w14:paraId="002BF885" w14:textId="5C80FC14" w:rsidR="004B6C54" w:rsidRPr="00EE1AD1" w:rsidRDefault="00E538E8" w:rsidP="004B6C54">
      <w:pPr>
        <w:pStyle w:val="NormalWeb"/>
        <w:spacing w:before="0" w:beforeAutospacing="0" w:after="0" w:afterAutospacing="0"/>
        <w:jc w:val="center"/>
        <w:rPr>
          <w:rFonts w:ascii="Arial" w:hAnsi="Arial" w:cs="Arial"/>
          <w:b/>
          <w:bCs/>
        </w:rPr>
      </w:pP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536B8C" wp14:editId="2A51C35C">
                <wp:simplePos x="0" y="0"/>
                <wp:positionH relativeFrom="column">
                  <wp:posOffset>92710</wp:posOffset>
                </wp:positionH>
                <wp:positionV relativeFrom="paragraph">
                  <wp:posOffset>5473700</wp:posOffset>
                </wp:positionV>
                <wp:extent cx="519545" cy="242455"/>
                <wp:effectExtent l="0" t="0" r="0" b="5715"/>
                <wp:wrapNone/>
                <wp:docPr id="12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4E1DB84-6127-4939-189E-30004F818B9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545" cy="242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E7DEF2" w14:textId="77777777" w:rsidR="00E538E8" w:rsidRDefault="00E538E8" w:rsidP="00E538E8">
                            <w:pPr>
                              <w:spacing w:after="145"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0KD</w:t>
                            </w:r>
                          </w:p>
                        </w:txbxContent>
                      </wps:txbx>
                      <wps:bodyPr rot="0" vert="horz" wrap="square" lIns="83127" tIns="41564" rIns="83127" bIns="41564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536B8C" id="_x0000_s1027" type="#_x0000_t202" style="position:absolute;left:0;text-align:left;margin-left:7.3pt;margin-top:431pt;width:40.9pt;height:19.1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TUkEQIAAPwDAAAOAAAAZHJzL2Uyb0RvYy54bWysk92O2yAQhe8r9R0Q941jN95mrTirbbap&#10;Km1/pG0fAAOOUTFDgcTePn0H7M2m7V1VXyDwwGHmm8PmZuw1OUnnFZia5oslJdJwEMocavrt6/7V&#10;mhIfmBFMg5E1fZSe3mxfvtgMtpIFdKCFdARFjK8GW9MuBFtlmeed7JlfgJUGgy24ngVcukMmHBtQ&#10;vddZsVxeZQM4YR1w6T3+vZuCdJv021by8LltvQxE1xRzC2l0aWzimG03rDo4ZjvF5zTYP2TRM2Xw&#10;0rPUHQuMHJ36S6pX3IGHNiw49Bm0reIy1YDV5Ms/qnnomJWpFoTj7RmT/3+y/NPpwX5xJIxvYcQG&#10;piK8vQf+3RMDu46Zg7x1DoZOMoEX5xFZNlhfzUcjal/5KNIMH0Fgk9kxQBIaW9dHKlgnQXVswOMZ&#10;uhwD4fizzK/LVUkJx1CxKlZlmW5g1dNh63x4L6EncVJThz1N4ux070NMhlVPW+JdHrQSe6V1WrhD&#10;s9OOnBj2f5++Wf23bdqQoabXZVEmZQPxfLJGrwL6U6u+putl/CbHRBjvjEhbAlN6mmMm2sx0IpAJ&#10;TRibkSgxo4uwGhCPiMvBZEd8PjjpwP2kZEAr1tT/ODInKdEfDCJfv86LN+jdtFjl5dWKEncZaS4j&#10;zHCUqmmgZJruQvJ7xGHgFlvTqoTtOZM5ZbRYojk/h+jhy3Xa9fxot78AAAD//wMAUEsDBBQABgAI&#10;AAAAIQA7NMCF3wAAAAkBAAAPAAAAZHJzL2Rvd25yZXYueG1sTI9NT4NAEIbvJv6HzZh4s7tigxRZ&#10;GmM0saYXqTXxtoURiOwssgul/97xpKfJm3nyfmTr2XZiwsG3jjRcLxQIpNJVLdUa3nZPVwkIHwxV&#10;pnOEGk7oYZ2fn2UmrdyRXnEqQi3YhHxqNDQh9KmUvmzQGr9wPRL/Pt1gTWA51LIazJHNbScjpWJp&#10;TUuc0JgeHxosv4rRapifbz+2m9PNo9pM+/eitC+7ZPzW+vJivr8DEXAOfzD81ufqkHOngxup8qJj&#10;vYyZ1JDEEW9iYBUvQRz4KhWBzDP5f0H+AwAA//8DAFBLAQItABQABgAIAAAAIQC2gziS/gAAAOEB&#10;AAATAAAAAAAAAAAAAAAAAAAAAABbQ29udGVudF9UeXBlc10ueG1sUEsBAi0AFAAGAAgAAAAhADj9&#10;If/WAAAAlAEAAAsAAAAAAAAAAAAAAAAALwEAAF9yZWxzLy5yZWxzUEsBAi0AFAAGAAgAAAAhAN6Z&#10;NSQRAgAA/AMAAA4AAAAAAAAAAAAAAAAALgIAAGRycy9lMm9Eb2MueG1sUEsBAi0AFAAGAAgAAAAh&#10;ADs0wIXfAAAACQEAAA8AAAAAAAAAAAAAAAAAawQAAGRycy9kb3ducmV2LnhtbFBLBQYAAAAABAAE&#10;APMAAAB3BQAAAAA=&#10;" stroked="f">
                <v:textbox inset="2.30908mm,1.1546mm,2.30908mm,1.1546mm">
                  <w:txbxContent>
                    <w:p w14:paraId="00E7DEF2" w14:textId="77777777" w:rsidR="00E538E8" w:rsidRDefault="00E538E8" w:rsidP="00E538E8">
                      <w:pPr>
                        <w:spacing w:after="145"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90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w:drawing>
          <wp:anchor distT="0" distB="0" distL="114300" distR="114300" simplePos="0" relativeHeight="251676672" behindDoc="0" locked="0" layoutInCell="1" allowOverlap="1" wp14:anchorId="1DC070AC" wp14:editId="437C8663">
            <wp:simplePos x="0" y="0"/>
            <wp:positionH relativeFrom="column">
              <wp:posOffset>814705</wp:posOffset>
            </wp:positionH>
            <wp:positionV relativeFrom="paragraph">
              <wp:posOffset>2487930</wp:posOffset>
            </wp:positionV>
            <wp:extent cx="1950244" cy="1522571"/>
            <wp:effectExtent l="0" t="0" r="0" b="1905"/>
            <wp:wrapNone/>
            <wp:docPr id="4" name="Picture 3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4B94190-333A-F85B-2F1B-43261BB420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94B94190-333A-F85B-2F1B-43261BB420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0244" cy="1522571"/>
                    </a:xfrm>
                    <a:prstGeom prst="rect">
                      <a:avLst/>
                    </a:prstGeom>
                    <a:noFill/>
                    <a:ln w="25400"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77696" behindDoc="0" locked="0" layoutInCell="1" allowOverlap="1" wp14:anchorId="3000107A" wp14:editId="123CC633">
            <wp:simplePos x="0" y="0"/>
            <wp:positionH relativeFrom="column">
              <wp:posOffset>959485</wp:posOffset>
            </wp:positionH>
            <wp:positionV relativeFrom="paragraph">
              <wp:posOffset>2033905</wp:posOffset>
            </wp:positionV>
            <wp:extent cx="1486376" cy="414337"/>
            <wp:effectExtent l="0" t="0" r="0" b="5080"/>
            <wp:wrapNone/>
            <wp:docPr id="5" name="Picture 4" descr="A black text on a white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EB881F3-B2D9-9A5F-6FF1-38540CBCE2E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black text on a white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CEB881F3-B2D9-9A5F-6FF1-38540CBCE2E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6376" cy="414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78720" behindDoc="0" locked="0" layoutInCell="1" allowOverlap="1" wp14:anchorId="3D204509" wp14:editId="24B760CD">
            <wp:simplePos x="0" y="0"/>
            <wp:positionH relativeFrom="column">
              <wp:posOffset>438785</wp:posOffset>
            </wp:positionH>
            <wp:positionV relativeFrom="paragraph">
              <wp:posOffset>598805</wp:posOffset>
            </wp:positionV>
            <wp:extent cx="2702791" cy="1065068"/>
            <wp:effectExtent l="0" t="0" r="2540" b="1905"/>
            <wp:wrapNone/>
            <wp:docPr id="6" name="Picture 5" descr="A close-up of 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C29F739-F624-C2B2-213E-68C3CE6FC5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-up of a test&#10;&#10;Description automatically generated">
                      <a:extLst>
                        <a:ext uri="{FF2B5EF4-FFF2-40B4-BE49-F238E27FC236}">
                          <a16:creationId xmlns:a16="http://schemas.microsoft.com/office/drawing/2014/main" id="{7C29F739-F624-C2B2-213E-68C3CE6FC5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2791" cy="1065068"/>
                    </a:xfrm>
                    <a:prstGeom prst="rect">
                      <a:avLst/>
                    </a:prstGeom>
                    <a:noFill/>
                    <a:ln w="25400"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79744" behindDoc="0" locked="0" layoutInCell="1" allowOverlap="1" wp14:anchorId="58B0A538" wp14:editId="0BBF431E">
            <wp:simplePos x="0" y="0"/>
            <wp:positionH relativeFrom="column">
              <wp:posOffset>749935</wp:posOffset>
            </wp:positionH>
            <wp:positionV relativeFrom="paragraph">
              <wp:posOffset>-635</wp:posOffset>
            </wp:positionV>
            <wp:extent cx="1905000" cy="580159"/>
            <wp:effectExtent l="0" t="0" r="0" b="0"/>
            <wp:wrapNone/>
            <wp:docPr id="7" name="Picture 6" descr="A black text on a white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7EE357A-CE84-9345-368D-242A344605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black text on a white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C7EE357A-CE84-9345-368D-242A344605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580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80768" behindDoc="0" locked="0" layoutInCell="1" allowOverlap="1" wp14:anchorId="437E8D58" wp14:editId="52F1E3A7">
            <wp:simplePos x="0" y="0"/>
            <wp:positionH relativeFrom="column">
              <wp:posOffset>612140</wp:posOffset>
            </wp:positionH>
            <wp:positionV relativeFrom="paragraph">
              <wp:posOffset>4834890</wp:posOffset>
            </wp:positionV>
            <wp:extent cx="2355273" cy="2003136"/>
            <wp:effectExtent l="0" t="0" r="6985" b="0"/>
            <wp:wrapNone/>
            <wp:docPr id="8" name="Picture 7" descr="A black line on a white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6537F7D-D3E2-8570-2F60-BD9E515FC7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black line on a white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56537F7D-D3E2-8570-2F60-BD9E515FC7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273" cy="2003136"/>
                    </a:xfrm>
                    <a:prstGeom prst="rect">
                      <a:avLst/>
                    </a:prstGeom>
                    <a:noFill/>
                    <a:ln w="31750"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w:drawing>
          <wp:anchor distT="0" distB="0" distL="114300" distR="114300" simplePos="0" relativeHeight="251681792" behindDoc="0" locked="0" layoutInCell="1" allowOverlap="1" wp14:anchorId="72CE3574" wp14:editId="6BE58538">
            <wp:simplePos x="0" y="0"/>
            <wp:positionH relativeFrom="column">
              <wp:posOffset>880110</wp:posOffset>
            </wp:positionH>
            <wp:positionV relativeFrom="paragraph">
              <wp:posOffset>4193540</wp:posOffset>
            </wp:positionV>
            <wp:extent cx="1775114" cy="530514"/>
            <wp:effectExtent l="0" t="0" r="0" b="3175"/>
            <wp:wrapNone/>
            <wp:docPr id="11" name="Picture 10" descr="A black text on a white background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50A461C-4ED5-F87C-BCF9-2DEAD96B820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A black text on a white background&#10;&#10;Description automatically generated">
                      <a:extLst>
                        <a:ext uri="{FF2B5EF4-FFF2-40B4-BE49-F238E27FC236}">
                          <a16:creationId xmlns:a16="http://schemas.microsoft.com/office/drawing/2014/main" id="{F50A461C-4ED5-F87C-BCF9-2DEAD96B820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114" cy="530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F34ACB4" wp14:editId="02D25CDF">
                <wp:simplePos x="0" y="0"/>
                <wp:positionH relativeFrom="column">
                  <wp:posOffset>3141345</wp:posOffset>
                </wp:positionH>
                <wp:positionV relativeFrom="paragraph">
                  <wp:posOffset>5548630</wp:posOffset>
                </wp:positionV>
                <wp:extent cx="798617" cy="344069"/>
                <wp:effectExtent l="0" t="0" r="0" b="0"/>
                <wp:wrapNone/>
                <wp:docPr id="13" name="TextBox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842D22-0544-59A9-0763-28AE0DEBAD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617" cy="34406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60A422" w14:textId="77777777" w:rsidR="00E538E8" w:rsidRDefault="00E538E8" w:rsidP="00E538E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3"/>
                                <w:szCs w:val="33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3"/>
                                <w:szCs w:val="33"/>
                              </w:rPr>
                              <w:t>HSP9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34ACB4" id="TextBox 12" o:spid="_x0000_s1028" type="#_x0000_t202" style="position:absolute;left:0;text-align:left;margin-left:247.35pt;margin-top:436.9pt;width:62.9pt;height:27.1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96SNfgEAAO0CAAAOAAAAZHJzL2Uyb0RvYy54bWysUsFOAyEQvZv4D4S73W1tqm66NWqjF6Mm&#10;6gdQFrokC0MY7G7/3oHW1ujNeBlgBt68eY/59WA7tlEBDbiaj0clZ8pJaIxb1/z97f7skjOMwjWi&#10;A6dqvlXIrxenJ/PeV2oCLXSNCoxAHFa9r3kbo6+KAmWrrMAReOWoqCFYEekY1kUTRE/otismZTkr&#10;egiNDyAVImWXuyJfZHytlYzPWqOKrKs5cYs5hhxXKRaLuajWQfjWyD0N8QcWVhhHTQ9QSxEF+wjm&#10;F5Q1MgCCjiMJtgCtjVR5BppmXP6Y5rUVXuVZSBz0B5nw/2Dl0+bVvwQWh1sYyMAkSO+xQkqmeQYd&#10;bFqJKaM6Sbg9yKaGyCQlL64uZ+MLziSVzqfTcnaVUIrjYx8wPiiwLG1qHsiVLJbYPGLcXf26kno5&#10;uDddl/JHJmkXh9XATFPzyRfLFTRbIt+TfzV39ME4C7G7g2x2gkJ/8xEJLndJGLsXe2jSNPPc+59M&#10;+37Ot46/dPEJAAD//wMAUEsDBBQABgAIAAAAIQDAr5B73gAAAAsBAAAPAAAAZHJzL2Rvd25yZXYu&#10;eG1sTI9BTsMwEEX3SNzBGiR21G5I2yTEqVCBNVA4gJsMcUg8jmK3DZyeYQXL0Ty9/3+5nd0gTjiF&#10;zpOG5UKBQKp901Gr4f3t6SYDEaKhxgyeUMMXBthWlxelKRp/plc87WMrWEKhMBpsjGMhZagtOhMW&#10;fkTi34efnIl8Tq1sJnNmuRtkotRaOtMRJ1gz4s5i3e+PTkOm3HPf58lLcOn3cmV3D/5x/NT6+mq+&#10;vwMRcY5/MPzW5+pQcaeDP1ITxKAhzdMNoyzb3PIGJtaJWoE4aMiTTIGsSvl/Q/UDAAD//wMAUEsB&#10;Ai0AFAAGAAgAAAAhALaDOJL+AAAA4QEAABMAAAAAAAAAAAAAAAAAAAAAAFtDb250ZW50X1R5cGVz&#10;XS54bWxQSwECLQAUAAYACAAAACEAOP0h/9YAAACUAQAACwAAAAAAAAAAAAAAAAAvAQAAX3JlbHMv&#10;LnJlbHNQSwECLQAUAAYACAAAACEAzfekjX4BAADtAgAADgAAAAAAAAAAAAAAAAAuAgAAZHJzL2Uy&#10;b0RvYy54bWxQSwECLQAUAAYACAAAACEAwK+Qe94AAAALAQAADwAAAAAAAAAAAAAAAADYAwAAZHJz&#10;L2Rvd25yZXYueG1sUEsFBgAAAAAEAAQA8wAAAOMEAAAAAA==&#10;" filled="f" stroked="f">
                <v:textbox style="mso-fit-shape-to-text:t">
                  <w:txbxContent>
                    <w:p w14:paraId="5A60A422" w14:textId="77777777" w:rsidR="00E538E8" w:rsidRDefault="00E538E8" w:rsidP="00E538E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3"/>
                          <w:szCs w:val="33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3"/>
                          <w:szCs w:val="33"/>
                        </w:rPr>
                        <w:t>HSP9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B418491" wp14:editId="7B87994C">
                <wp:simplePos x="0" y="0"/>
                <wp:positionH relativeFrom="column">
                  <wp:posOffset>3141345</wp:posOffset>
                </wp:positionH>
                <wp:positionV relativeFrom="paragraph">
                  <wp:posOffset>3143250</wp:posOffset>
                </wp:positionV>
                <wp:extent cx="919804" cy="344069"/>
                <wp:effectExtent l="0" t="0" r="0" b="0"/>
                <wp:wrapNone/>
                <wp:docPr id="14" name="TextBox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A8EE31-0FC2-B412-E737-447CB2C730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9804" cy="34406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858B5D" w14:textId="77777777" w:rsidR="00E538E8" w:rsidRDefault="00E538E8" w:rsidP="00E538E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3"/>
                                <w:szCs w:val="33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3"/>
                                <w:szCs w:val="33"/>
                              </w:rPr>
                              <w:t>gp91</w:t>
                            </w: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position w:val="10"/>
                                <w:sz w:val="33"/>
                                <w:szCs w:val="33"/>
                                <w:vertAlign w:val="superscript"/>
                              </w:rPr>
                              <w:t>phox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418491" id="TextBox 13" o:spid="_x0000_s1029" type="#_x0000_t202" style="position:absolute;left:0;text-align:left;margin-left:247.35pt;margin-top:247.5pt;width:72.45pt;height:27.1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+vaGfQEAAO0CAAAOAAAAZHJzL2Uyb0RvYy54bWysUttOAyEQfTfxHwjvdrfaGLvptvESfTFq&#10;Uv0AykKXZGEIg93t3zvQm9E348sAM3DmzDnMFoPt2EYFNOBqPh6VnCknoTFuXfOP98eLG84wCteI&#10;Dpyq+VYhX8zPz2a9r9QltNA1KjACcVj1vuZtjL4qCpStsgJH4JWjooZgRaRjWBdNED2h2664LMvr&#10;oofQ+ABSIVL2YVfk84yvtZLxVWtUkXU1J24xx5DjKsViPhPVOgjfGrmnIf7AwgrjqOkR6kFEwT6D&#10;+QVljQyAoONIgi1AayNVnoGmGZc/plm2wqs8C4mD/igT/h+sfNks/VtgcbiDgQxMgvQeK6RkmmfQ&#10;waaVmDKqk4Tbo2xqiExScjqe3pQTziSVriaT8nqaUIrTYx8wPimwLG1qHsiVLJbYPGPcXT1cSb0c&#10;PJquS/kTk7SLw2pgpqEmB5YraLZEvif/au7og3EWYncP2ewEhf72MxJc7pIwdi/20KRp5rn3P5n2&#10;/ZxvnX7p/AsAAP//AwBQSwMEFAAGAAgAAAAhALTd4QLeAAAACwEAAA8AAABkcnMvZG93bnJldi54&#10;bWxMj8FOg0AQhu8mvsNmTLzZpQhYkKUx1Z7V6gNsYWQRdpaw2xZ9+k5PepvJfPnn+8v1bAdxxMl3&#10;jhQsFxEIpNo1HbUKPj+2dysQPmhq9OAIFfygh3V1fVXqonEnesfjLrSCQ8gXWoEJYSyk9LVBq/3C&#10;jUh8+3KT1YHXqZXNpE8cbgcZR1Emre6IPxg94sZg3e8OVsEqsq99n8dv3ia/y9Rsnt3L+K3U7c38&#10;9Agi4Bz+YLjoszpU7LR3B2q8GBQkefLA6GVIuRQT2X2egdgrSJM8BlmV8n+H6gwAAP//AwBQSwEC&#10;LQAUAAYACAAAACEAtoM4kv4AAADhAQAAEwAAAAAAAAAAAAAAAAAAAAAAW0NvbnRlbnRfVHlwZXNd&#10;LnhtbFBLAQItABQABgAIAAAAIQA4/SH/1gAAAJQBAAALAAAAAAAAAAAAAAAAAC8BAABfcmVscy8u&#10;cmVsc1BLAQItABQABgAIAAAAIQDw+vaGfQEAAO0CAAAOAAAAAAAAAAAAAAAAAC4CAABkcnMvZTJv&#10;RG9jLnhtbFBLAQItABQABgAIAAAAIQC03eEC3gAAAAsBAAAPAAAAAAAAAAAAAAAAANcDAABkcnMv&#10;ZG93bnJldi54bWxQSwUGAAAAAAQABADzAAAA4gQAAAAA&#10;" filled="f" stroked="f">
                <v:textbox style="mso-fit-shape-to-text:t">
                  <w:txbxContent>
                    <w:p w14:paraId="48858B5D" w14:textId="77777777" w:rsidR="00E538E8" w:rsidRDefault="00E538E8" w:rsidP="00E538E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3"/>
                          <w:szCs w:val="33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3"/>
                          <w:szCs w:val="33"/>
                        </w:rPr>
                        <w:t>gp91</w:t>
                      </w:r>
                      <w:r>
                        <w:rPr>
                          <w:rFonts w:hAnsi="Calibri"/>
                          <w:color w:val="000000" w:themeColor="text1"/>
                          <w:kern w:val="24"/>
                          <w:position w:val="10"/>
                          <w:sz w:val="33"/>
                          <w:szCs w:val="33"/>
                          <w:vertAlign w:val="superscript"/>
                        </w:rPr>
                        <w:t>pho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C10FBA9" wp14:editId="52935065">
                <wp:simplePos x="0" y="0"/>
                <wp:positionH relativeFrom="column">
                  <wp:posOffset>3280410</wp:posOffset>
                </wp:positionH>
                <wp:positionV relativeFrom="paragraph">
                  <wp:posOffset>963930</wp:posOffset>
                </wp:positionV>
                <wp:extent cx="710451" cy="344069"/>
                <wp:effectExtent l="0" t="0" r="0" b="0"/>
                <wp:wrapNone/>
                <wp:docPr id="15" name="TextBox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9A66F8-F30A-78E6-E7B7-00D1B60CED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451" cy="34406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403A03" w14:textId="77777777" w:rsidR="00E538E8" w:rsidRDefault="00E538E8" w:rsidP="00E538E8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3"/>
                                <w:szCs w:val="33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3"/>
                                <w:szCs w:val="33"/>
                              </w:rPr>
                              <w:t>4HN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10FBA9" id="TextBox 14" o:spid="_x0000_s1030" type="#_x0000_t202" style="position:absolute;left:0;text-align:left;margin-left:258.3pt;margin-top:75.9pt;width:55.95pt;height:27.1pt;z-index:2516848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lQyfwEAAO0CAAAOAAAAZHJzL2Uyb0RvYy54bWysUttOAyEQfTfxHwjvdrdab5tuGy/RF6Mm&#10;1Q+gLHRJFoYw2N3+vQOtrdE348sAM3DmzDlM54Pt2FoFNOBqPh6VnCknoTFuVfP3t4eTK84wCteI&#10;Dpyq+UYhn8+Oj6a9r9QptNA1KjACcVj1vuZtjL4qCpStsgJH4JWjooZgRaRjWBVNED2h2644LcuL&#10;oofQ+ABSIVL2flvks4yvtZLxRWtUkXU1J24xx5DjMsViNhXVKgjfGrmjIf7AwgrjqOke6l5EwT6C&#10;+QVljQyAoONIgi1AayNVnoGmGZc/plm0wqs8C4mDfi8T/h+sfF4v/GtgcbiFgQxMgvQeK6RkmmfQ&#10;waaVmDKqk4SbvWxqiExS8nJcTs7HnEkqnU0m5cV1QikOj33A+KjAsrSpeSBXslhi/YRxe/XrSurl&#10;4MF0XcofmKRdHJYDM03NJ18sl9BsiHxP/tXc0QfjLMTuDrLZCQr9zUckuNwlYWxf7KBJ08xz538y&#10;7fs53zr80tknAAAA//8DAFBLAwQUAAYACAAAACEAvJCTNN0AAAALAQAADwAAAGRycy9kb3ducmV2&#10;LnhtbEyPQU7DMBBF90jcwRokdtRORKwQ4lSowBooHMCNp3Ga2I5itw2cnmFFl6P/9Of9er24kZ1w&#10;jn3wCrKVAIa+Dab3nYKvz9e7ElhM2hs9Bo8KvjHCurm+qnVlwtl/4GmbOkYlPlZagU1pqjiPrUWn&#10;4ypM6Cnbh9npROfccTPrM5W7kedCSO507+mD1RNuLLbD9ugUlMK9DcND/h7d/U9W2M1zeJkOSt3e&#10;LE+PwBIu6R+GP31Sh4acduHoTWSjgiKTklAKiow2ECHzsgC2U5ALKYA3Nb/c0PwCAAD//wMAUEsB&#10;Ai0AFAAGAAgAAAAhALaDOJL+AAAA4QEAABMAAAAAAAAAAAAAAAAAAAAAAFtDb250ZW50X1R5cGVz&#10;XS54bWxQSwECLQAUAAYACAAAACEAOP0h/9YAAACUAQAACwAAAAAAAAAAAAAAAAAvAQAAX3JlbHMv&#10;LnJlbHNQSwECLQAUAAYACAAAACEA/5pUMn8BAADtAgAADgAAAAAAAAAAAAAAAAAuAgAAZHJzL2Uy&#10;b0RvYy54bWxQSwECLQAUAAYACAAAACEAvJCTNN0AAAALAQAADwAAAAAAAAAAAAAAAADZAwAAZHJz&#10;L2Rvd25yZXYueG1sUEsFBgAAAAAEAAQA8wAAAOMEAAAAAA==&#10;" filled="f" stroked="f">
                <v:textbox style="mso-fit-shape-to-text:t">
                  <w:txbxContent>
                    <w:p w14:paraId="46403A03" w14:textId="77777777" w:rsidR="00E538E8" w:rsidRDefault="00E538E8" w:rsidP="00E538E8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3"/>
                          <w:szCs w:val="33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3"/>
                          <w:szCs w:val="33"/>
                        </w:rPr>
                        <w:t>4HN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8800FE6" wp14:editId="63EEE942">
                <wp:simplePos x="0" y="0"/>
                <wp:positionH relativeFrom="column">
                  <wp:posOffset>222885</wp:posOffset>
                </wp:positionH>
                <wp:positionV relativeFrom="paragraph">
                  <wp:posOffset>2960370</wp:posOffset>
                </wp:positionV>
                <wp:extent cx="657335" cy="246221"/>
                <wp:effectExtent l="0" t="0" r="0" b="0"/>
                <wp:wrapNone/>
                <wp:docPr id="16" name="TextBox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0D482F-F8E1-7A33-3DEA-C92182B77DD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33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8FE6D04" w14:textId="77777777" w:rsidR="00E538E8" w:rsidRDefault="00E538E8" w:rsidP="00E538E8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5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800FE6" id="TextBox 15" o:spid="_x0000_s1031" type="#_x0000_t202" style="position:absolute;left:0;text-align:left;margin-left:17.55pt;margin-top:233.1pt;width:51.75pt;height:19.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69tmhAEAAO8CAAAOAAAAZHJzL2Uyb0RvYy54bWysUk1v2zAMvRfYfxB0X5y6SzoYcYptRXsp&#10;1gLtfoAiS7EAS9RIJXb+/Sg1TYruNuxCSfx4fHzU6mbyg9gbJAehlZezuRQmaOhc2Lby18vd569S&#10;UFKhUwME08qDIXmz/nSxGmNjauhh6AwKBgnUjLGVfUqxqSrSvfGKZhBN4KAF9CrxE7dVh2pkdD9U&#10;9Xy+rEbALiJoQ8Te29egXBd8a41Oj9aSSWJoJXNLxWKxm2yr9Uo1W1Sxd/pIQ/0DC69c4KYnqFuV&#10;lNih+wvKO41AYNNMg6/AWqdNmYGnuZx/mOa5V9GUWVgciieZ6P/B6p/75/iEIk3fYeIFZkHGSA2x&#10;M88zWfT5ZKaC4yzh4SSbmZLQ7Fwurq+uFlJoDtVflnVdUKpzcURK9wa8yJdWIm+liKX2D5S4Iae+&#10;peReAe7cMGT/mUm+pWkzCde1cvHGcgPdgcmPvL9W0u+dQiMFpuEHlHVnMIrfdokBS5+M8lpzBGdV&#10;S/vjD8hre/8uWed/uv4DAAD//wMAUEsDBBQABgAIAAAAIQBqXpx03gAAAAoBAAAPAAAAZHJzL2Rv&#10;d25yZXYueG1sTI/BTsMwEETvSPyDtUjcqJ2WRFXIpqqAShy40Ib7NjZJRLyOYrdJ/77uCY6reZp5&#10;W2xm24uzGX3nGCFZKBCGa6c7bhCqw+5pDcIHYk29Y4NwMR425f1dQbl2E3+Z8z40IpawzwmhDWHI&#10;pfR1ayz5hRsMx+zHjZZCPMdG6pGmWG57uVQqk5Y6jgstDea1NfXv/mQRQtDb5FK9W//xPX++Ta2q&#10;U6oQHx/m7QuIYObwB8NNP6pDGZ2O7sTaix5hlSaRRHjOsiWIG7BaZyCOCKlKFciykP9fKK8AAAD/&#10;/wMAUEsBAi0AFAAGAAgAAAAhALaDOJL+AAAA4QEAABMAAAAAAAAAAAAAAAAAAAAAAFtDb250ZW50&#10;X1R5cGVzXS54bWxQSwECLQAUAAYACAAAACEAOP0h/9YAAACUAQAACwAAAAAAAAAAAAAAAAAvAQAA&#10;X3JlbHMvLnJlbHNQSwECLQAUAAYACAAAACEATevbZoQBAADvAgAADgAAAAAAAAAAAAAAAAAuAgAA&#10;ZHJzL2Uyb0RvYy54bWxQSwECLQAUAAYACAAAACEAal6cdN4AAAAKAQAADwAAAAAAAAAAAAAAAADe&#10;AwAAZHJzL2Rvd25yZXYueG1sUEsFBgAAAAAEAAQA8wAAAOkEAAAAAA==&#10;" filled="f" stroked="f">
                <v:textbox style="mso-fit-shape-to-text:t">
                  <w:txbxContent>
                    <w:p w14:paraId="28FE6D04" w14:textId="77777777" w:rsidR="00E538E8" w:rsidRDefault="00E538E8" w:rsidP="00E538E8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65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F7768CF" wp14:editId="02FCB341">
                <wp:simplePos x="0" y="0"/>
                <wp:positionH relativeFrom="column">
                  <wp:posOffset>0</wp:posOffset>
                </wp:positionH>
                <wp:positionV relativeFrom="paragraph">
                  <wp:posOffset>1019810</wp:posOffset>
                </wp:positionV>
                <wp:extent cx="461986" cy="246221"/>
                <wp:effectExtent l="0" t="0" r="0" b="0"/>
                <wp:wrapNone/>
                <wp:docPr id="17" name="TextBox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90565E-526C-2405-D84F-C7E69D5FDD3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986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3A909D2" w14:textId="77777777" w:rsidR="00E538E8" w:rsidRDefault="00E538E8" w:rsidP="00E538E8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7K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7768CF" id="TextBox 16" o:spid="_x0000_s1032" type="#_x0000_t202" style="position:absolute;left:0;text-align:left;margin-left:0;margin-top:80.3pt;width:36.4pt;height:19.4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LtnfgEAAO0CAAAOAAAAZHJzL2Uyb0RvYy54bWysUsFOAyEQvZv4D4S73XbTbHTTbaM2ejFq&#10;on4AZaFLsjCEwe727x2wtkZvxssAM/DmzXssVqPt2U4FNOAaPptMOVNOQmvctuFvr3cXl5xhFK4V&#10;PTjV8L1Cvlqeny0GX6sSOuhbFRiBOKwH3/AuRl8XBcpOWYET8MpRUUOwItIxbIs2iIHQbV+U02lV&#10;DBBaH0AqRMquP4t8mfG1VjI+aY0qsr7hxC3mGHLcpFgsF6LeBuE7Iw80xB9YWGEcNT1CrUUU7D2Y&#10;X1DWyAAIOk4k2AK0NlLlGWia2fTHNC+d8CrPQuKgP8qE/wcrH3cv/jmwON7ASAYmQQaPNVIyzTPq&#10;YNNKTBnVScL9UTY1RiYpOa9mV5cVZ5JK5bwqy4xSnB77gPFegWVp0/BArmSxxO4BIzWkq19XUi8H&#10;d6bvU/7EJO3iuBmZaRtefbHcQLsn8gP513BHH4yzEPtbyGYnKPTX75HgcpeE8fniAE2a5uYH/5Np&#10;38/51umXLj8AAAD//wMAUEsDBBQABgAIAAAAIQA+2ENL2gAAAAcBAAAPAAAAZHJzL2Rvd25yZXYu&#10;eG1sTI/BTsMwEETvSPyDtUjcqN2ohCbEqVCBM7TwAW68xCHxOordNvD1LCc47sxo9k21mf0gTjjF&#10;LpCG5UKBQGqC7ajV8P72fLMGEZMha4ZAqOELI2zqy4vKlDacaYenfWoFl1AsjQaX0lhKGRuH3sRF&#10;GJHY+wiTN4nPqZV2Mmcu94PMlMqlNx3xB2dG3Dps+v3Ra1gr/9L3RfYa/ep7eeu2j+Fp/NT6+mp+&#10;uAeRcE5/YfjFZ3SomekQjmSjGDTwkMRqrnIQbN9lPOTAQlGsQNaV/M9f/wAAAP//AwBQSwECLQAU&#10;AAYACAAAACEAtoM4kv4AAADhAQAAEwAAAAAAAAAAAAAAAAAAAAAAW0NvbnRlbnRfVHlwZXNdLnht&#10;bFBLAQItABQABgAIAAAAIQA4/SH/1gAAAJQBAAALAAAAAAAAAAAAAAAAAC8BAABfcmVscy8ucmVs&#10;c1BLAQItABQABgAIAAAAIQCs2LtnfgEAAO0CAAAOAAAAAAAAAAAAAAAAAC4CAABkcnMvZTJvRG9j&#10;LnhtbFBLAQItABQABgAIAAAAIQA+2ENL2gAAAAcBAAAPAAAAAAAAAAAAAAAAANgDAABkcnMvZG93&#10;bnJldi54bWxQSwUGAAAAAAQABADzAAAA3wQAAAAA&#10;" filled="f" stroked="f">
                <v:textbox style="mso-fit-shape-to-text:t">
                  <w:txbxContent>
                    <w:p w14:paraId="43A909D2" w14:textId="77777777" w:rsidR="00E538E8" w:rsidRDefault="00E538E8" w:rsidP="00E538E8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67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375873A" wp14:editId="3ED181E8">
                <wp:simplePos x="0" y="0"/>
                <wp:positionH relativeFrom="column">
                  <wp:posOffset>83820</wp:posOffset>
                </wp:positionH>
                <wp:positionV relativeFrom="paragraph">
                  <wp:posOffset>6034405</wp:posOffset>
                </wp:positionV>
                <wp:extent cx="519545" cy="242455"/>
                <wp:effectExtent l="0" t="0" r="0" b="5715"/>
                <wp:wrapNone/>
                <wp:docPr id="18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211C05-8530-36BF-2204-3F10EBDEFAD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545" cy="242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A8F30" w14:textId="77777777" w:rsidR="00E538E8" w:rsidRDefault="00E538E8" w:rsidP="00E538E8">
                            <w:pPr>
                              <w:spacing w:after="145"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60KD</w:t>
                            </w:r>
                          </w:p>
                        </w:txbxContent>
                      </wps:txbx>
                      <wps:bodyPr rot="0" vert="horz" wrap="square" lIns="83127" tIns="41564" rIns="83127" bIns="41564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75873A" id="_x0000_s1033" type="#_x0000_t202" style="position:absolute;left:0;text-align:left;margin-left:6.6pt;margin-top:475.15pt;width:40.9pt;height:19.1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I8F8EwIAAPwDAAAOAAAAZHJzL2Uyb0RvYy54bWysU9tu2zAMfR+wfxD0vviyuE2NOEWXLsOA&#10;7gJ0+wBZlmNhsqhJSuzs60vJbpptb8P0IIiieEgeHq1vx16Ro7BOgq5otkgpEZpDI/W+ot+/7d6s&#10;KHGe6YYp0KKiJ+Ho7eb1q/VgSpFDB6oRliCIduVgKtp5b8okcbwTPXMLMEKjswXbM4+m3SeNZQOi&#10;9yrJ0/QqGcA2xgIXzuHt/eSkm4jftoL7L23rhCeqolibj7uNex32ZLNm5d4y00k+l8H+oYqeSY1J&#10;z1D3zDNysPIvqF5yCw5av+DQJ9C2kovYA3aTpX9089gxI2IvSI4zZ5rc/4Pln4+P5qslfnwHIw4w&#10;NuHMA/AfjmjYdkzvxZ21MHSCNZg4C5Qlg3HlHBqodqULIPXwCRocMjt4iEBja/vACvZJEB0HcDqT&#10;LkZPOF4W2U2xLCjh6MqX+bIoYgZWPgcb6/wHAT0Jh4panGkEZ8cH50MxrHx+EnI5ULLZSaWiYff1&#10;VllyZDj/XVwz+m/PlCZDRW+KvIjIGkJ8lEYvPepTyb6iqzSsSTGBjPe6iU88k2o6YyVKz+wEQiZq&#10;/FiPRDYVvQ6xgawamhPSZWGSI34fPHRgf1EyoBQr6n4emBWUqI8aKV+9zfJr1G40lllxtaTEXnrq&#10;Sw/THKEq6imZjlsf9R7o0HCHo2llpO2lkrlklFhkc/4OQcOXdnz18mk3TwAAAP//AwBQSwMEFAAG&#10;AAgAAAAhAKjI3i7fAAAACQEAAA8AAABkcnMvZG93bnJldi54bWxMj0FPwzAMhe9I/IfISNxYwqpB&#10;KU0nhEBiaBc6QOKWNaataJzSpF337zEnONlP7+n5c76eXScmHELrScPlQoFAqrxtqdbwunu8SEGE&#10;aMiazhNqOGKAdXF6kpvM+gO94FTGWnAJhcxoaGLsMylD1aAzYeF7JPY+/eBMZDnU0g7mwOWuk0ul&#10;rqQzLfGFxvR432D1VY5Ow/x0/bHdHJMHtZne3svKPe/S8Vvr87P57hZExDn+heEXn9GhYKa9H8kG&#10;0bFOlpzUcLNSCQgO8AJizzNNVyCLXP7/oPgBAAD//wMAUEsBAi0AFAAGAAgAAAAhALaDOJL+AAAA&#10;4QEAABMAAAAAAAAAAAAAAAAAAAAAAFtDb250ZW50X1R5cGVzXS54bWxQSwECLQAUAAYACAAAACEA&#10;OP0h/9YAAACUAQAACwAAAAAAAAAAAAAAAAAvAQAAX3JlbHMvLnJlbHNQSwECLQAUAAYACAAAACEA&#10;8SPBfBMCAAD8AwAADgAAAAAAAAAAAAAAAAAuAgAAZHJzL2Uyb0RvYy54bWxQSwECLQAUAAYACAAA&#10;ACEAqMjeLt8AAAAJAQAADwAAAAAAAAAAAAAAAABtBAAAZHJzL2Rvd25yZXYueG1sUEsFBgAAAAAE&#10;AAQA8wAAAHkFAAAAAA==&#10;" stroked="f">
                <v:textbox inset="2.30908mm,1.1546mm,2.30908mm,1.1546mm">
                  <w:txbxContent>
                    <w:p w14:paraId="46EA8F30" w14:textId="77777777" w:rsidR="00E538E8" w:rsidRDefault="00E538E8" w:rsidP="00E538E8">
                      <w:pPr>
                        <w:spacing w:after="145"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60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67176DA" wp14:editId="49E94D4E">
                <wp:simplePos x="0" y="0"/>
                <wp:positionH relativeFrom="column">
                  <wp:posOffset>92710</wp:posOffset>
                </wp:positionH>
                <wp:positionV relativeFrom="paragraph">
                  <wp:posOffset>4911725</wp:posOffset>
                </wp:positionV>
                <wp:extent cx="519545" cy="242455"/>
                <wp:effectExtent l="0" t="0" r="0" b="5715"/>
                <wp:wrapNone/>
                <wp:docPr id="19" name="Text 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3D2D724-0B61-6728-9046-0DED47AA6E3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9545" cy="242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83EC5F" w14:textId="77777777" w:rsidR="00E538E8" w:rsidRDefault="00E538E8" w:rsidP="00E538E8">
                            <w:pPr>
                              <w:spacing w:after="145" w:line="256" w:lineRule="auto"/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40KD</w:t>
                            </w:r>
                          </w:p>
                        </w:txbxContent>
                      </wps:txbx>
                      <wps:bodyPr rot="0" vert="horz" wrap="square" lIns="83127" tIns="41564" rIns="83127" bIns="41564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7176DA" id="_x0000_s1034" type="#_x0000_t202" style="position:absolute;left:0;text-align:left;margin-left:7.3pt;margin-top:386.75pt;width:40.9pt;height:19.1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ieoMEgIAAPwDAAAOAAAAZHJzL2Uyb0RvYy54bWysU9uO0zAQfUfiHyy/0zShWbpR09XSpQhp&#10;uUgLH+DYTmPheIztNlm+nrGT7RZ4Q/jB8ng8Z2bOHG9uxl6Tk3RegalpvlhSIg0Hocyhpt++7l+t&#10;KfGBGcE0GFnTR+npzfbli81gK1lAB1pIRxDE+GqwNe1CsFWWed7JnvkFWGnQ2YLrWUDTHTLh2IDo&#10;vc6K5fIqG8AJ64BL7/H2bnLSbcJvW8nD57b1MhBdU6wtpN2lvYl7tt2w6uCY7RSfy2D/UEXPlMGk&#10;Z6g7Fhg5OvUXVK+4Aw9tWHDoM2hbxWXqAbvJl39089AxK1MvSI63Z5r8/4Pln04P9osjYXwLIw4w&#10;NeHtPfDvnhjYdcwc5K1zMHSSCUycR8qywfpqDo1U+8pHkGb4CAKHzI4BEtDYuj6ygn0SRMcBPJ5J&#10;l2MgHC/L/LpclZRwdBWrYlWWKQOrnoKt8+G9hJ7EQ00dzjSBs9O9D7EYVj09ibk8aCX2SutkuEOz&#10;046cGM5/n9aM/tszbchQ0+uyKBOygRifpNGrgPrUqq/pehnXpJhIxjsj0pPAlJ7OWIk2MzuRkIma&#10;MDYjUQIBYmwkqwHxiHQ5mOSI3wcPHbiflAwoxZr6H0fmJCX6g0HK16/z4g1qNxmrvLxaUeIuPc2l&#10;hxmOUDUNlEzHXUh6j3QYuMXRtCrR9lzJXDJKLLE5f4eo4Us7vXr+tNtfAAAA//8DAFBLAwQUAAYA&#10;CAAAACEA82CS3eAAAAAJAQAADwAAAGRycy9kb3ducmV2LnhtbEyPQU+DQBCF7yb+h82YeLMLtgIi&#10;S2OMJtZ4kbYm3rYwApGdRXah9N87nvT4Ml/e+yZbz6YTEw6utaQgXAQgkEpbtVQr2G2frhIQzmuq&#10;dGcJFZzQwTo/P8t0WtkjveFU+FpwCblUK2i871MpXdmg0W5heyS+fdrBaM9xqGU16COXm05eB0Ek&#10;jW6JFxrd40OD5VcxGgXzc/zxujktH4PNtH8vSvOyTcZvpS4v5vs7EB5n/wfDrz6rQ85OBztS5UTH&#10;eRUxqSCOlzcgGLiNViAOCpIwjEHmmfz/Qf4DAAD//wMAUEsBAi0AFAAGAAgAAAAhALaDOJL+AAAA&#10;4QEAABMAAAAAAAAAAAAAAAAAAAAAAFtDb250ZW50X1R5cGVzXS54bWxQSwECLQAUAAYACAAAACEA&#10;OP0h/9YAAACUAQAACwAAAAAAAAAAAAAAAAAvAQAAX3JlbHMvLnJlbHNQSwECLQAUAAYACAAAACEA&#10;mInqDBICAAD8AwAADgAAAAAAAAAAAAAAAAAuAgAAZHJzL2Uyb0RvYy54bWxQSwECLQAUAAYACAAA&#10;ACEA82CS3eAAAAAJAQAADwAAAAAAAAAAAAAAAABsBAAAZHJzL2Rvd25yZXYueG1sUEsFBgAAAAAE&#10;AAQA8wAAAHkFAAAAAA==&#10;" stroked="f">
                <v:textbox inset="2.30908mm,1.1546mm,2.30908mm,1.1546mm">
                  <w:txbxContent>
                    <w:p w14:paraId="2F83EC5F" w14:textId="77777777" w:rsidR="00E538E8" w:rsidRDefault="00E538E8" w:rsidP="00E538E8">
                      <w:pPr>
                        <w:spacing w:after="145" w:line="256" w:lineRule="auto"/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140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6478773" wp14:editId="5123FFA6">
                <wp:simplePos x="0" y="0"/>
                <wp:positionH relativeFrom="column">
                  <wp:posOffset>230505</wp:posOffset>
                </wp:positionH>
                <wp:positionV relativeFrom="paragraph">
                  <wp:posOffset>3455670</wp:posOffset>
                </wp:positionV>
                <wp:extent cx="657335" cy="246221"/>
                <wp:effectExtent l="0" t="0" r="0" b="0"/>
                <wp:wrapNone/>
                <wp:docPr id="20" name="TextBox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179140-76AB-E501-E1D9-C3654BC89F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33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6DC1C0" w14:textId="77777777" w:rsidR="00E538E8" w:rsidRDefault="00E538E8" w:rsidP="00E538E8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0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478773" id="TextBox 19" o:spid="_x0000_s1035" type="#_x0000_t202" style="position:absolute;left:0;text-align:left;margin-left:18.15pt;margin-top:272.1pt;width:51.75pt;height:19.4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6FphQEAAO8CAAAOAAAAZHJzL2Uyb0RvYy54bWysUk1PGzEQvSPxHyzfyYalhLLKBtEieqmg&#10;EuUHOF47a2ntcWec7Obfd2xCUrW3isvYno83b954eTf5QewMkoPQysvZXAoTNHQubFr5+vPx4rMU&#10;lFTo1ADBtHJvSN6tzs+WY2xMDT0MnUHBIIGaMbayTyk2VUW6N17RDKIJHLSAXiV+4qbqUI2M7oeq&#10;ns8X1QjYRQRtiNj78BaUq4JvrdHp2VoySQytZG6pWCx2nW21Wqpmgyr2Th9oqP9g4ZUL3PQI9aCS&#10;Elt0/0B5pxEIbJpp8BVY67QpM/A0l/O/pnnpVTRlFhaH4lEm+jhY/bR7iT9QpOkLTLzALMgYqSF2&#10;5nkmiz6fzFRwnCXcH2UzUxKanYvrm6urayk0h+pPi7ouKNWpOCKlbwa8yJdWIm+liKV23ylxQ059&#10;T8m9Ajy6Ycj+E5N8S9N6Eq5r5e07yzV0eyY/8v5aSb+2Co0UmIavUNadwSjebxMDlj4Z5a3mAM6q&#10;lvaHH5DX9ue7ZJ3+6eo3AAAA//8DAFBLAwQUAAYACAAAACEAUqd3CN4AAAAKAQAADwAAAGRycy9k&#10;b3ducmV2LnhtbEyPTU/DMAyG70j8h8hI3FiydZtGaTpNfEgcuDDK3WtCU9E4VZOt3b/HO7Gj7Uev&#10;n7fYTr4TJzvENpCG+UyBsFQH01Kjofp6e9iAiAnJYBfIajjbCNvy9qbA3ISRPu1pnxrBIRRz1OBS&#10;6nMpY+2sxzgLvSW+/YTBY+JxaKQZcORw38mFUmvpsSX+4LC3z87Wv/uj15CS2c3P1auP79/Tx8vo&#10;VL3CSuv7u2n3BCLZKf3DcNFndSjZ6RCOZKLoNGTrjEkNq+VyAeICZI/c5cCbTaZAloW8rlD+AQAA&#10;//8DAFBLAQItABQABgAIAAAAIQC2gziS/gAAAOEBAAATAAAAAAAAAAAAAAAAAAAAAABbQ29udGVu&#10;dF9UeXBlc10ueG1sUEsBAi0AFAAGAAgAAAAhADj9If/WAAAAlAEAAAsAAAAAAAAAAAAAAAAALwEA&#10;AF9yZWxzLy5yZWxzUEsBAi0AFAAGAAgAAAAhAKvroWmFAQAA7wIAAA4AAAAAAAAAAAAAAAAALgIA&#10;AGRycy9lMm9Eb2MueG1sUEsBAi0AFAAGAAgAAAAhAFKndwjeAAAACgEAAA8AAAAAAAAAAAAAAAAA&#10;3wMAAGRycy9kb3ducmV2LnhtbFBLBQYAAAAABAAEAPMAAADqBAAAAAA=&#10;" filled="f" stroked="f">
                <v:textbox style="mso-fit-shape-to-text:t">
                  <w:txbxContent>
                    <w:p w14:paraId="3D6DC1C0" w14:textId="77777777" w:rsidR="00E538E8" w:rsidRDefault="00E538E8" w:rsidP="00E538E8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40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D1357F9" wp14:editId="1A22CF0A">
                <wp:simplePos x="0" y="0"/>
                <wp:positionH relativeFrom="column">
                  <wp:posOffset>222885</wp:posOffset>
                </wp:positionH>
                <wp:positionV relativeFrom="paragraph">
                  <wp:posOffset>2776855</wp:posOffset>
                </wp:positionV>
                <wp:extent cx="657335" cy="246221"/>
                <wp:effectExtent l="0" t="0" r="0" b="0"/>
                <wp:wrapNone/>
                <wp:docPr id="21" name="TextBox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BEE00D-EF70-970E-4DE1-840B35C425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335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A22636" w14:textId="77777777" w:rsidR="00E538E8" w:rsidRDefault="00E538E8" w:rsidP="00E538E8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75K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1357F9" id="TextBox 20" o:spid="_x0000_s1036" type="#_x0000_t202" style="position:absolute;left:0;text-align:left;margin-left:17.55pt;margin-top:218.65pt;width:51.75pt;height:19.4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6P5XgwEAAPACAAAOAAAAZHJzL2Uyb0RvYy54bWysUsFOGzEQvSPxD5bvZMMCAa2yQW0RXCpA&#10;gn6A47WzltYed8bJbv6+YxOSqr1VvYztGfvNm/e8vJ/8IHYGyUFo5eVsLoUJGjoXNq388f54cScF&#10;JRU6NUAwrdwbkver87PlGBtTQw9DZ1AwSKBmjK3sU4pNVZHujVc0g2gCFy2gV4mPuKk6VCOj+6Gq&#10;5/NFNQJ2EUEbIs4+fBTlquBba3R6sZZMEkMrmVsqEUtc51itlqrZoIq90wca6h9YeOUCNz1CPaik&#10;xBbdX1DeaQQCm2YafAXWOm3KDDzN5fyPad56FU2ZhcWheJSJ/h+sft69xVcUafoKExuYBRkjNcTJ&#10;PM9k0eeVmQqus4T7o2xmSkJzcnFze3V1I4XmUn29qOuCUp0eR6T0ZMCLvGklsitFLLX7Tokb8tXP&#10;K7lXgEc3DDl/YpJ3aVpPwnXMsviWU2vo9sx+ZANbST+3Co0UmIZvUPzOaBS/bBMjlkanNwd0lrX0&#10;P3yB7Nvv53Lr9FFXvwAAAP//AwBQSwMEFAAGAAgAAAAhANG4vNDeAAAACgEAAA8AAABkcnMvZG93&#10;bnJldi54bWxMj01PwzAMhu9I/IfISNxYWsq6qWs6TXxIHLgwyt1rvKaicaomW7t/T3aCo+1Hr5+3&#10;3M62F2cafedYQbpIQBA3TnfcKqi/3h7WIHxA1tg7JgUX8rCtbm9KLLSb+JPO+9CKGMK+QAUmhKGQ&#10;0jeGLPqFG4jj7ehGiyGOYyv1iFMMt718TJJcWuw4fjA40LOh5md/sgpC0Lv0Ur9a//49f7xMJmmW&#10;WCt1fzfvNiACzeEPhqt+VIcqOh3cibUXvYJsmUZSwVO2ykBcgWydgzjEzSpPQVal/F+h+gUAAP//&#10;AwBQSwECLQAUAAYACAAAACEAtoM4kv4AAADhAQAAEwAAAAAAAAAAAAAAAAAAAAAAW0NvbnRlbnRf&#10;VHlwZXNdLnhtbFBLAQItABQABgAIAAAAIQA4/SH/1gAAAJQBAAALAAAAAAAAAAAAAAAAAC8BAABf&#10;cmVscy8ucmVsc1BLAQItABQABgAIAAAAIQBE6P5XgwEAAPACAAAOAAAAAAAAAAAAAAAAAC4CAABk&#10;cnMvZTJvRG9jLnhtbFBLAQItABQABgAIAAAAIQDRuLzQ3gAAAAoBAAAPAAAAAAAAAAAAAAAAAN0D&#10;AABkcnMvZG93bnJldi54bWxQSwUGAAAAAAQABADzAAAA6AQAAAAA&#10;" filled="f" stroked="f">
                <v:textbox style="mso-fit-shape-to-text:t">
                  <w:txbxContent>
                    <w:p w14:paraId="6AA22636" w14:textId="77777777" w:rsidR="00E538E8" w:rsidRDefault="00E538E8" w:rsidP="00E538E8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75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6D758B" wp14:editId="36433734">
                <wp:simplePos x="0" y="0"/>
                <wp:positionH relativeFrom="column">
                  <wp:posOffset>0</wp:posOffset>
                </wp:positionH>
                <wp:positionV relativeFrom="paragraph">
                  <wp:posOffset>1296670</wp:posOffset>
                </wp:positionV>
                <wp:extent cx="461986" cy="246221"/>
                <wp:effectExtent l="0" t="0" r="0" b="0"/>
                <wp:wrapNone/>
                <wp:docPr id="22" name="TextBox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F6A5D24-AA07-76B0-FD83-54D1E58F7D7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986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6CC8AB" w14:textId="77777777" w:rsidR="00E538E8" w:rsidRDefault="00E538E8" w:rsidP="00E538E8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52K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6D758B" id="TextBox 21" o:spid="_x0000_s1037" type="#_x0000_t202" style="position:absolute;left:0;text-align:left;margin-left:0;margin-top:102.1pt;width:36.4pt;height:19.4pt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pUifgEAAO4CAAAOAAAAZHJzL2Uyb0RvYy54bWysUsFOwzAMvSPxD1HurF01TVCtm4AJLgiQ&#10;gA/I0mSN1MRRHNbu73HC2BDcEBcnsZ3n52cvVqPt2U4FNOAaPp2UnCknoTVu2/C317uLS84wCteK&#10;Hpxq+F4hXy3PzxaDr1UFHfStCoxAHNaDb3gXo6+LAmWnrMAJeOUoqCFYEekZtkUbxEDoti+qspwX&#10;A4TWB5AKkbzrzyBfZnytlYxPWqOKrG84cYvZhmw3yRbLhai3QfjOyAMN8QcWVhhHRY9QaxEFew/m&#10;F5Q1MgCCjhMJtgCtjVS5B+pmWv7o5qUTXuVeSBz0R5nw/2Dl4+7FPwcWxxsYaYBJkMFjjeRM/Yw6&#10;2HQSU0ZxknB/lE2NkUlyzubTq8s5Z5JC1WxeVRmlOH32AeO9AsvSpeGBppLFErsHjFSQUr9SUi0H&#10;d6bvk//EJN3iuBmZaYnlkeYG2j2xH2iADXe0YZyF2N9CnnbCQn/9Hgkvl0kgnz8O2CRqrn5YgDS1&#10;7++cdVrT5QcAAAD//wMAUEsDBBQABgAIAAAAIQDsRN962gAAAAcBAAAPAAAAZHJzL2Rvd25yZXYu&#10;eG1sTI/BTsMwEETvSPyDtUjcqF0ToIQ4FSpwBgof4MZLHBKvo9htA1/PcoLj7Kxm3lTrOQzigFPq&#10;IhlYLhQIpCa6jloD729PFysQKVtydoiEBr4wwbo+Pals6eKRXvGwza3gEEqlNeBzHkspU+Mx2LSI&#10;IxJ7H3EKNrOcWukme+TwMEit1LUMtiNu8HbEjcem3+6DgZUKz31/q19SKL6XV37zEB/HT2POz+b7&#10;OxAZ5/z3DL/4jA41M+3inlwSgwEekg1oVWgQbN9oHrLjQ3GpQNaV/M9f/wAAAP//AwBQSwECLQAU&#10;AAYACAAAACEAtoM4kv4AAADhAQAAEwAAAAAAAAAAAAAAAAAAAAAAW0NvbnRlbnRfVHlwZXNdLnht&#10;bFBLAQItABQABgAIAAAAIQA4/SH/1gAAAJQBAAALAAAAAAAAAAAAAAAAAC8BAABfcmVscy8ucmVs&#10;c1BLAQItABQABgAIAAAAIQAWkpUifgEAAO4CAAAOAAAAAAAAAAAAAAAAAC4CAABkcnMvZTJvRG9j&#10;LnhtbFBLAQItABQABgAIAAAAIQDsRN962gAAAAcBAAAPAAAAAAAAAAAAAAAAANgDAABkcnMvZG93&#10;bnJldi54bWxQSwUGAAAAAAQABADzAAAA3wQAAAAA&#10;" filled="f" stroked="f">
                <v:textbox style="mso-fit-shape-to-text:t">
                  <w:txbxContent>
                    <w:p w14:paraId="5B6CC8AB" w14:textId="77777777" w:rsidR="00E538E8" w:rsidRDefault="00E538E8" w:rsidP="00E538E8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52K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BA99A56" wp14:editId="4492A3EB">
                <wp:simplePos x="0" y="0"/>
                <wp:positionH relativeFrom="column">
                  <wp:posOffset>0</wp:posOffset>
                </wp:positionH>
                <wp:positionV relativeFrom="paragraph">
                  <wp:posOffset>767715</wp:posOffset>
                </wp:positionV>
                <wp:extent cx="461986" cy="246221"/>
                <wp:effectExtent l="0" t="0" r="0" b="0"/>
                <wp:wrapNone/>
                <wp:docPr id="23" name="TextBox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EA3DB938-1895-B162-16C5-0B4094473E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986" cy="24622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5A9336" w14:textId="77777777" w:rsidR="00E538E8" w:rsidRDefault="00E538E8" w:rsidP="00E538E8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80K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A99A56" id="TextBox 22" o:spid="_x0000_s1038" type="#_x0000_t202" style="position:absolute;left:0;text-align:left;margin-left:0;margin-top:60.45pt;width:36.4pt;height:19.4pt;z-index:2516930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BOdfwEAAO4CAAAOAAAAZHJzL2Uyb0RvYy54bWysUttOwzAMfUfiH6K8s24Vmka1buIieEGA&#10;NPiALE3WSE0cxWHt/h4nuyF4Q7w4ie0cHx97vhxsx7YqoAFX88lozJlyEhrjNjX/eH+8mnGGUbhG&#10;dOBUzXcK+XJxeTHvfaVKaKFrVGAE4rDqfc3bGH1VFChbZQWOwCtHQQ3BikjPsCmaIHpCt11RjsfT&#10;oofQ+ABSIZL3YR/ki4yvtZLxVWtUkXU1J24x25DtOtliMRfVJgjfGnmgIf7AwgrjqOgJ6kFEwT6D&#10;+QVljQyAoONIgi1AayNV7oG6mYx/dLNqhVe5FxIH/Ukm/D9Y+bJd+bfA4nAHAw0wCdJ7rJCcqZ9B&#10;B5tOYsooThLuTrKpITJJzuvp5GY25UxSqLyelmVGKc6ffcD4pMCydKl5oKlkscT2GSMVpNRjSqrl&#10;4NF0XfKfmaRbHNYDMw2xLI8019DsiH1PA6y5ow3jLMTuHvK0Exb6289IeLlMAtn/OGCTqLn6YQHS&#10;1L6/c9Z5TRdfAAAA//8DAFBLAwQUAAYACAAAACEAVjy+qNoAAAAHAQAADwAAAGRycy9kb3ducmV2&#10;LnhtbEyPwU7DMBBE70j8g7VI3KjdiNImjVOhAmeg8AFuvMRp4nUUu23g61lO9Lgzo9k35WbyvTjh&#10;GNtAGuYzBQKpDralRsPnx8vdCkRMhqzpA6GGb4ywqa6vSlPYcKZ3PO1SI7iEYmE0uJSGQspYO/Qm&#10;zsKAxN5XGL1JfI6NtKM5c7nvZabUg/SmJf7gzIBbh3W3O3oNK+Vfuy7P3qK//5kv3PYpPA8HrW9v&#10;psc1iIRT+g/DHz6jQ8VM+3AkG0WvgYckVjOVg2B7mfGQPQuLfAmyKuUlf/ULAAD//wMAUEsBAi0A&#10;FAAGAAgAAAAhALaDOJL+AAAA4QEAABMAAAAAAAAAAAAAAAAAAAAAAFtDb250ZW50X1R5cGVzXS54&#10;bWxQSwECLQAUAAYACAAAACEAOP0h/9YAAACUAQAACwAAAAAAAAAAAAAAAAAvAQAAX3JlbHMvLnJl&#10;bHNQSwECLQAUAAYACAAAACEAxGgTnX8BAADuAgAADgAAAAAAAAAAAAAAAAAuAgAAZHJzL2Uyb0Rv&#10;Yy54bWxQSwECLQAUAAYACAAAACEAVjy+qNoAAAAHAQAADwAAAAAAAAAAAAAAAADZAwAAZHJzL2Rv&#10;d25yZXYueG1sUEsFBgAAAAAEAAQA8wAAAOAEAAAAAA==&#10;" filled="f" stroked="f">
                <v:textbox style="mso-fit-shape-to-text:t">
                  <w:txbxContent>
                    <w:p w14:paraId="005A9336" w14:textId="77777777" w:rsidR="00E538E8" w:rsidRDefault="00E538E8" w:rsidP="00E538E8">
                      <w:pP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80K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B6C54" w:rsidRPr="00EE1AD1" w:rsidSect="0021636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DDA"/>
    <w:rsid w:val="000911A8"/>
    <w:rsid w:val="000F6B04"/>
    <w:rsid w:val="0010148B"/>
    <w:rsid w:val="00146DDA"/>
    <w:rsid w:val="00216362"/>
    <w:rsid w:val="002C4625"/>
    <w:rsid w:val="00363E7A"/>
    <w:rsid w:val="003D6FE4"/>
    <w:rsid w:val="003E3A97"/>
    <w:rsid w:val="00457626"/>
    <w:rsid w:val="004B6C54"/>
    <w:rsid w:val="005A18AF"/>
    <w:rsid w:val="005B1041"/>
    <w:rsid w:val="005D5289"/>
    <w:rsid w:val="0062244D"/>
    <w:rsid w:val="008E6B25"/>
    <w:rsid w:val="00A54631"/>
    <w:rsid w:val="00B86A57"/>
    <w:rsid w:val="00E538E8"/>
    <w:rsid w:val="00E64280"/>
    <w:rsid w:val="00E84157"/>
    <w:rsid w:val="00E860FB"/>
    <w:rsid w:val="00EC5F51"/>
    <w:rsid w:val="00EE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A7814"/>
  <w15:chartTrackingRefBased/>
  <w15:docId w15:val="{0F145E8C-F06A-471B-B524-7B6197915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DD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6DDA"/>
    <w:pPr>
      <w:spacing w:after="0" w:line="240" w:lineRule="auto"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unhideWhenUsed/>
    <w:rsid w:val="00146DDA"/>
    <w:pPr>
      <w:spacing w:after="0" w:line="240" w:lineRule="auto"/>
    </w:pPr>
    <w:rPr>
      <w:rFonts w:ascii="Arial" w:hAnsi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11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64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Farr</dc:creator>
  <cp:keywords/>
  <dc:description/>
  <cp:lastModifiedBy>Susan Farr</cp:lastModifiedBy>
  <cp:revision>2</cp:revision>
  <dcterms:created xsi:type="dcterms:W3CDTF">2025-08-04T15:04:00Z</dcterms:created>
  <dcterms:modified xsi:type="dcterms:W3CDTF">2025-08-04T15:04:00Z</dcterms:modified>
</cp:coreProperties>
</file>